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15950" w14:textId="77777777" w:rsidR="000A32E0" w:rsidRPr="000A32E0" w:rsidRDefault="000A32E0" w:rsidP="004035B5">
      <w:pPr>
        <w:spacing w:after="360" w:line="278" w:lineRule="auto"/>
        <w:jc w:val="center"/>
        <w:rPr>
          <w:rFonts w:ascii="Times New Roman" w:hAnsi="Times New Roman" w:cs="Times New Roman"/>
          <w:b/>
          <w:bCs/>
          <w:i/>
          <w:sz w:val="28"/>
          <w:szCs w:val="28"/>
        </w:rPr>
      </w:pPr>
      <w:r w:rsidRPr="000A32E0">
        <w:rPr>
          <w:rFonts w:ascii="Times New Roman" w:hAnsi="Times New Roman" w:cs="Times New Roman"/>
          <w:b/>
          <w:bCs/>
          <w:i/>
          <w:sz w:val="28"/>
          <w:szCs w:val="28"/>
        </w:rPr>
        <w:t>Supplementary Material</w:t>
      </w:r>
    </w:p>
    <w:p w14:paraId="5FE93242" w14:textId="77777777" w:rsidR="00E2412C" w:rsidRPr="00B2788B" w:rsidRDefault="00E2412C" w:rsidP="00E2412C">
      <w:pPr>
        <w:spacing w:before="240" w:after="240" w:line="360" w:lineRule="auto"/>
        <w:jc w:val="center"/>
        <w:rPr>
          <w:rFonts w:ascii="Times New Roman" w:hAnsi="Times New Roman" w:cs="Times New Roman"/>
          <w:sz w:val="36"/>
          <w:szCs w:val="36"/>
        </w:rPr>
      </w:pPr>
      <w:r w:rsidRPr="002C01B9">
        <w:rPr>
          <w:rFonts w:ascii="Times New Roman" w:hAnsi="Times New Roman" w:cs="Times New Roman"/>
          <w:sz w:val="36"/>
          <w:szCs w:val="36"/>
        </w:rPr>
        <w:t xml:space="preserve">Sleep Patterns and Cardiovascular Disease Risk: Investigating the Mediating Role of Inflammatory Markers in a </w:t>
      </w:r>
      <w:r>
        <w:rPr>
          <w:rFonts w:ascii="Times New Roman" w:hAnsi="Times New Roman" w:cs="Times New Roman" w:hint="eastAsia"/>
          <w:sz w:val="36"/>
          <w:szCs w:val="36"/>
        </w:rPr>
        <w:t>Large</w:t>
      </w:r>
      <w:r w:rsidRPr="002C01B9">
        <w:rPr>
          <w:rFonts w:ascii="Times New Roman" w:hAnsi="Times New Roman" w:cs="Times New Roman"/>
          <w:sz w:val="36"/>
          <w:szCs w:val="36"/>
        </w:rPr>
        <w:t xml:space="preserve"> NHANES Adult Population</w:t>
      </w:r>
    </w:p>
    <w:p w14:paraId="1039FB4D" w14:textId="77777777" w:rsidR="00E2412C" w:rsidRPr="006E786A" w:rsidRDefault="00E2412C" w:rsidP="001F7377">
      <w:pPr>
        <w:spacing w:afterLines="2500" w:after="7800" w:line="340" w:lineRule="exact"/>
        <w:jc w:val="center"/>
        <w:rPr>
          <w:rFonts w:ascii="Times New Roman" w:hAnsi="Times New Roman" w:cs="Times New Roman"/>
          <w:b/>
          <w:bCs/>
          <w:spacing w:val="6"/>
          <w:sz w:val="24"/>
          <w:szCs w:val="24"/>
        </w:rPr>
      </w:pPr>
      <w:proofErr w:type="spellStart"/>
      <w:r w:rsidRPr="006E786A">
        <w:rPr>
          <w:rFonts w:ascii="Times New Roman" w:hAnsi="Times New Roman" w:cs="Times New Roman"/>
          <w:b/>
          <w:bCs/>
          <w:spacing w:val="6"/>
          <w:sz w:val="24"/>
          <w:szCs w:val="24"/>
        </w:rPr>
        <w:t>X</w:t>
      </w:r>
      <w:r w:rsidRPr="006E786A">
        <w:rPr>
          <w:rFonts w:ascii="Times New Roman" w:hAnsi="Times New Roman" w:cs="Times New Roman" w:hint="eastAsia"/>
          <w:b/>
          <w:bCs/>
          <w:spacing w:val="6"/>
          <w:sz w:val="24"/>
          <w:szCs w:val="24"/>
        </w:rPr>
        <w:t>inru</w:t>
      </w:r>
      <w:proofErr w:type="spellEnd"/>
      <w:r w:rsidRPr="006E786A">
        <w:rPr>
          <w:rFonts w:ascii="Times New Roman" w:hAnsi="Times New Roman" w:cs="Times New Roman" w:hint="eastAsia"/>
          <w:b/>
          <w:bCs/>
          <w:spacing w:val="6"/>
          <w:sz w:val="24"/>
          <w:szCs w:val="24"/>
        </w:rPr>
        <w:t xml:space="preserve"> Guo</w:t>
      </w:r>
      <w:r>
        <w:rPr>
          <w:rFonts w:ascii="Times New Roman" w:hAnsi="Times New Roman" w:cs="Times New Roman" w:hint="eastAsia"/>
          <w:b/>
          <w:bCs/>
          <w:spacing w:val="6"/>
          <w:sz w:val="24"/>
          <w:szCs w:val="24"/>
          <w:vertAlign w:val="superscript"/>
        </w:rPr>
        <w:t>a</w:t>
      </w:r>
      <w:r w:rsidRPr="006E786A">
        <w:rPr>
          <w:rFonts w:ascii="Times New Roman" w:hAnsi="Times New Roman" w:cs="Times New Roman" w:hint="eastAsia"/>
          <w:b/>
          <w:bCs/>
          <w:spacing w:val="6"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bCs/>
          <w:spacing w:val="6"/>
          <w:sz w:val="24"/>
          <w:szCs w:val="24"/>
        </w:rPr>
        <w:t xml:space="preserve"> </w:t>
      </w:r>
      <w:proofErr w:type="spellStart"/>
      <w:r w:rsidRPr="006E786A">
        <w:rPr>
          <w:rFonts w:ascii="Times New Roman" w:hAnsi="Times New Roman" w:cs="Times New Roman" w:hint="eastAsia"/>
          <w:b/>
          <w:bCs/>
          <w:spacing w:val="6"/>
          <w:sz w:val="24"/>
          <w:szCs w:val="24"/>
        </w:rPr>
        <w:t>Shiting</w:t>
      </w:r>
      <w:proofErr w:type="spellEnd"/>
      <w:r w:rsidRPr="006E786A">
        <w:rPr>
          <w:rFonts w:ascii="Times New Roman" w:hAnsi="Times New Roman" w:cs="Times New Roman" w:hint="eastAsia"/>
          <w:b/>
          <w:bCs/>
          <w:spacing w:val="6"/>
          <w:sz w:val="24"/>
          <w:szCs w:val="24"/>
        </w:rPr>
        <w:t xml:space="preserve"> Mi</w:t>
      </w:r>
      <w:r>
        <w:rPr>
          <w:rFonts w:ascii="Times New Roman" w:hAnsi="Times New Roman" w:cs="Times New Roman" w:hint="eastAsia"/>
          <w:b/>
          <w:bCs/>
          <w:spacing w:val="6"/>
          <w:sz w:val="24"/>
          <w:szCs w:val="24"/>
          <w:vertAlign w:val="superscript"/>
        </w:rPr>
        <w:t>a</w:t>
      </w:r>
      <w:r w:rsidRPr="006E786A">
        <w:rPr>
          <w:rFonts w:ascii="Times New Roman" w:hAnsi="Times New Roman" w:cs="Times New Roman" w:hint="eastAsia"/>
          <w:b/>
          <w:bCs/>
          <w:spacing w:val="6"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bCs/>
          <w:spacing w:val="6"/>
          <w:sz w:val="24"/>
          <w:szCs w:val="24"/>
        </w:rPr>
        <w:t xml:space="preserve"> </w:t>
      </w:r>
      <w:r w:rsidRPr="006E786A">
        <w:rPr>
          <w:rFonts w:ascii="Times New Roman" w:hAnsi="Times New Roman" w:cs="Times New Roman" w:hint="eastAsia"/>
          <w:b/>
          <w:bCs/>
          <w:spacing w:val="6"/>
          <w:sz w:val="24"/>
          <w:szCs w:val="24"/>
        </w:rPr>
        <w:t>Lin Zhao</w:t>
      </w:r>
      <w:r>
        <w:rPr>
          <w:rFonts w:ascii="Times New Roman" w:hAnsi="Times New Roman" w:cs="Times New Roman" w:hint="eastAsia"/>
          <w:b/>
          <w:bCs/>
          <w:spacing w:val="6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 w:hint="eastAsia"/>
          <w:b/>
          <w:bCs/>
          <w:spacing w:val="6"/>
          <w:sz w:val="24"/>
          <w:szCs w:val="24"/>
        </w:rPr>
        <w:t xml:space="preserve">, </w:t>
      </w:r>
      <w:proofErr w:type="spellStart"/>
      <w:r w:rsidRPr="006E786A">
        <w:rPr>
          <w:rFonts w:ascii="Times New Roman" w:hAnsi="Times New Roman" w:cs="Times New Roman" w:hint="eastAsia"/>
          <w:b/>
          <w:bCs/>
          <w:spacing w:val="6"/>
          <w:sz w:val="24"/>
          <w:szCs w:val="24"/>
        </w:rPr>
        <w:t>Tielong</w:t>
      </w:r>
      <w:proofErr w:type="spellEnd"/>
      <w:r w:rsidRPr="006E786A">
        <w:rPr>
          <w:rFonts w:ascii="Times New Roman" w:hAnsi="Times New Roman" w:cs="Times New Roman" w:hint="eastAsia"/>
          <w:b/>
          <w:bCs/>
          <w:spacing w:val="6"/>
          <w:sz w:val="24"/>
          <w:szCs w:val="24"/>
        </w:rPr>
        <w:t xml:space="preserve"> Chen</w:t>
      </w:r>
      <w:r>
        <w:rPr>
          <w:rFonts w:ascii="Times New Roman" w:hAnsi="Times New Roman" w:cs="Times New Roman" w:hint="eastAsia"/>
          <w:b/>
          <w:bCs/>
          <w:spacing w:val="6"/>
          <w:sz w:val="24"/>
          <w:szCs w:val="24"/>
          <w:vertAlign w:val="superscript"/>
        </w:rPr>
        <w:t>b</w:t>
      </w:r>
      <w:r w:rsidRPr="00E15DAB">
        <w:rPr>
          <w:rFonts w:ascii="Times New Roman" w:hAnsi="Times New Roman" w:cs="Times New Roman" w:hint="eastAsia"/>
          <w:b/>
          <w:bCs/>
          <w:spacing w:val="6"/>
          <w:sz w:val="24"/>
          <w:szCs w:val="24"/>
          <w:vertAlign w:val="superscript"/>
        </w:rPr>
        <w:t>*</w:t>
      </w:r>
    </w:p>
    <w:p w14:paraId="6DB7E252" w14:textId="35C8133D" w:rsidR="00E2412C" w:rsidRPr="00E2412C" w:rsidRDefault="00E2412C" w:rsidP="00E2412C">
      <w:pPr>
        <w:spacing w:after="160"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2412C">
        <w:rPr>
          <w:rFonts w:ascii="Times New Roman" w:hAnsi="Times New Roman" w:cs="Times New Roman"/>
          <w:b/>
          <w:bCs/>
          <w:sz w:val="24"/>
          <w:szCs w:val="24"/>
        </w:rPr>
        <w:t>Supplementary Table S 1.</w:t>
      </w:r>
      <w:r w:rsidRPr="00E2412C">
        <w:rPr>
          <w:rFonts w:ascii="Times New Roman" w:hAnsi="Times New Roman" w:cs="Times New Roman"/>
          <w:sz w:val="24"/>
          <w:szCs w:val="24"/>
        </w:rPr>
        <w:t xml:space="preserve"> </w:t>
      </w:r>
      <w:r w:rsidRPr="00E2412C">
        <w:rPr>
          <w:rFonts w:ascii="Times New Roman" w:eastAsia="黑体" w:hAnsi="Times New Roman" w:cs="Times New Roman"/>
          <w:sz w:val="24"/>
          <w:szCs w:val="24"/>
        </w:rPr>
        <w:t>Supplementation of the analysis of basic characteristics and differences.</w:t>
      </w:r>
    </w:p>
    <w:p w14:paraId="42725887" w14:textId="349C48C5" w:rsidR="00E2412C" w:rsidRPr="00E2412C" w:rsidRDefault="00E2412C" w:rsidP="00E2412C">
      <w:pPr>
        <w:spacing w:after="160" w:line="278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E2412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ry Table S </w:t>
      </w:r>
      <w:r w:rsidRPr="00E2412C">
        <w:rPr>
          <w:rFonts w:ascii="Times New Roman" w:hAnsi="Times New Roman" w:cs="Times New Roman"/>
          <w:b/>
          <w:bCs/>
          <w:i/>
          <w:sz w:val="24"/>
          <w:szCs w:val="24"/>
        </w:rPr>
        <w:t>2.</w:t>
      </w:r>
      <w:r w:rsidRPr="00E2412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1F7377" w:rsidRPr="001F7377">
        <w:rPr>
          <w:rFonts w:ascii="Times New Roman" w:hAnsi="Times New Roman" w:cs="Times New Roman" w:hint="eastAsia"/>
          <w:sz w:val="24"/>
          <w:szCs w:val="24"/>
        </w:rPr>
        <w:t>Ordered logistic regression (OLR).</w:t>
      </w:r>
    </w:p>
    <w:p w14:paraId="7D5CD90D" w14:textId="0ABA0ABA" w:rsidR="004F279D" w:rsidRPr="001F7377" w:rsidRDefault="00E2412C" w:rsidP="00E2412C">
      <w:pPr>
        <w:spacing w:after="160" w:line="278" w:lineRule="auto"/>
        <w:rPr>
          <w:rFonts w:ascii="Times New Roman" w:eastAsia="黑体" w:hAnsi="Times New Roman" w:cs="Times New Roman"/>
          <w:sz w:val="24"/>
          <w:szCs w:val="24"/>
        </w:rPr>
      </w:pPr>
      <w:r w:rsidRPr="00E2412C">
        <w:rPr>
          <w:rFonts w:ascii="Times New Roman" w:hAnsi="Times New Roman" w:cs="Times New Roman"/>
          <w:b/>
          <w:bCs/>
          <w:sz w:val="24"/>
          <w:szCs w:val="24"/>
        </w:rPr>
        <w:t>Supplementary Table S 3.</w:t>
      </w:r>
      <w:r w:rsidRPr="00E2412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1F7377" w:rsidRPr="00FA26DE">
        <w:rPr>
          <w:rFonts w:ascii="Times New Roman" w:hAnsi="Times New Roman" w:cs="Times New Roman"/>
          <w:sz w:val="24"/>
          <w:szCs w:val="24"/>
        </w:rPr>
        <w:t>Correlation of inflammatory markers with cardiovascular disease and its classification (tertile classification)</w:t>
      </w:r>
      <w:r w:rsidR="001F7377">
        <w:rPr>
          <w:rFonts w:ascii="Times New Roman" w:hAnsi="Times New Roman" w:cs="Times New Roman" w:hint="eastAsia"/>
          <w:sz w:val="24"/>
          <w:szCs w:val="24"/>
        </w:rPr>
        <w:t>.</w:t>
      </w:r>
      <w:r w:rsidR="000A32E0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4F279D" w:rsidRPr="00D045C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045C2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D045C2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="00D045C2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D045C2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="00D045C2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1F737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E2412C">
        <w:rPr>
          <w:rFonts w:ascii="宋体" w:eastAsia="宋体" w:hAnsi="宋体" w:cs="宋体"/>
          <w:kern w:val="0"/>
          <w:sz w:val="24"/>
          <w:szCs w:val="24"/>
          <w14:ligatures w14:val="none"/>
        </w:rPr>
        <w:t xml:space="preserve"> </w:t>
      </w:r>
      <w:r w:rsidRPr="001F7377">
        <w:rPr>
          <w:rFonts w:ascii="Times New Roman" w:eastAsia="黑体" w:hAnsi="Times New Roman" w:cs="Times New Roman"/>
          <w:sz w:val="24"/>
          <w:szCs w:val="24"/>
        </w:rPr>
        <w:t>Supplementation of the analysis of basic characteristics and differences.</w:t>
      </w:r>
    </w:p>
    <w:tbl>
      <w:tblPr>
        <w:tblW w:w="4608" w:type="pct"/>
        <w:tblLayout w:type="fixed"/>
        <w:tblLook w:val="0420" w:firstRow="1" w:lastRow="0" w:firstColumn="0" w:lastColumn="0" w:noHBand="0" w:noVBand="1"/>
      </w:tblPr>
      <w:tblGrid>
        <w:gridCol w:w="2411"/>
        <w:gridCol w:w="1134"/>
        <w:gridCol w:w="1134"/>
        <w:gridCol w:w="1134"/>
        <w:gridCol w:w="1119"/>
        <w:gridCol w:w="15"/>
        <w:gridCol w:w="708"/>
      </w:tblGrid>
      <w:tr w:rsidR="00F8185D" w:rsidRPr="00FA26DE" w14:paraId="4E1DBC1C" w14:textId="77777777" w:rsidTr="001D2198">
        <w:trPr>
          <w:trHeight w:val="639"/>
          <w:tblHeader/>
        </w:trPr>
        <w:tc>
          <w:tcPr>
            <w:tcW w:w="241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CD2177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Variables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750319" w14:textId="77777777" w:rsidR="001D2198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 xml:space="preserve">Total </w:t>
            </w:r>
          </w:p>
          <w:p w14:paraId="0A89B956" w14:textId="7D85B4C6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(n = 8752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2C3878" w14:textId="77777777" w:rsidR="001D2198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 xml:space="preserve">Low </w:t>
            </w:r>
          </w:p>
          <w:p w14:paraId="6097C952" w14:textId="5D049099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(n = 5591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9E1673" w14:textId="77777777" w:rsidR="001D2198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 xml:space="preserve">Moderate </w:t>
            </w:r>
          </w:p>
          <w:p w14:paraId="3A1327A8" w14:textId="227F02E0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(n = 2660)</w:t>
            </w:r>
          </w:p>
        </w:tc>
        <w:tc>
          <w:tcPr>
            <w:tcW w:w="111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352E3AC" w14:textId="77777777" w:rsidR="001D2198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 xml:space="preserve">High </w:t>
            </w:r>
          </w:p>
          <w:p w14:paraId="0BE51BD8" w14:textId="34D03A21" w:rsidR="00F8185D" w:rsidRPr="00FA26DE" w:rsidRDefault="00F8185D" w:rsidP="009334B0">
            <w:pPr>
              <w:rPr>
                <w:rFonts w:ascii="Times New Roman" w:hAnsi="Times New Roman" w:cs="Times New Roman"/>
                <w:i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(n = 501)</w:t>
            </w:r>
          </w:p>
        </w:tc>
        <w:tc>
          <w:tcPr>
            <w:tcW w:w="72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 w14:paraId="6F69EFB4" w14:textId="77777777" w:rsidR="00F8185D" w:rsidRPr="00FA26DE" w:rsidRDefault="00F8185D" w:rsidP="009334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i/>
                <w:spacing w:val="6"/>
                <w:sz w:val="18"/>
                <w:szCs w:val="18"/>
              </w:rPr>
              <w:t>P</w:t>
            </w:r>
          </w:p>
        </w:tc>
      </w:tr>
      <w:tr w:rsidR="00F8185D" w:rsidRPr="00FA26DE" w14:paraId="64B2C98A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2FE95A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PIR, n (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7EA39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18650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AA3C6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FFFFFF"/>
            <w:vAlign w:val="center"/>
          </w:tcPr>
          <w:p w14:paraId="1639AE63" w14:textId="77777777" w:rsidR="00F8185D" w:rsidRPr="00FA26DE" w:rsidRDefault="00F8185D" w:rsidP="009334B0">
            <w:pPr>
              <w:rPr>
                <w:rFonts w:ascii="Times New Roman" w:hAnsi="Times New Roman" w:cs="Times New Roman"/>
                <w:b/>
                <w:spacing w:val="6"/>
                <w:sz w:val="18"/>
                <w:szCs w:val="18"/>
              </w:rPr>
            </w:pP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E3BC12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b/>
                <w:spacing w:val="6"/>
                <w:sz w:val="18"/>
                <w:szCs w:val="18"/>
              </w:rPr>
              <w:t>&lt;.001</w:t>
            </w:r>
          </w:p>
        </w:tc>
      </w:tr>
      <w:tr w:rsidR="00F8185D" w:rsidRPr="00FA26DE" w14:paraId="7F607DBB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EAAC84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 xml:space="preserve">  &gt;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927AE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3826 (43.72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A43558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2681 (47.95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F69F9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003 (37.71)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21B18313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42 (28.34)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E2F11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</w:tr>
      <w:tr w:rsidR="00F8185D" w:rsidRPr="00FA26DE" w14:paraId="67BA9D26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C477FA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 xml:space="preserve">  0-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B9434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307 (14.93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15552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820 (14.67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3211B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401 (15.08)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3BB9B518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86 (17.17)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51A9B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</w:tr>
      <w:tr w:rsidR="00F8185D" w:rsidRPr="00FA26DE" w14:paraId="186F47EB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2BA9C5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 xml:space="preserve">  1-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CEB26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3619 (41.35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75B897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2090 (37.38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76401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256 (47.22)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06044A77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273 (54.49)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9715F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</w:tr>
      <w:tr w:rsidR="00F8185D" w:rsidRPr="00FA26DE" w14:paraId="482C4338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26C656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BMI, n (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37B0D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48933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04BD5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FFFFFF"/>
            <w:vAlign w:val="center"/>
          </w:tcPr>
          <w:p w14:paraId="071A1036" w14:textId="77777777" w:rsidR="00F8185D" w:rsidRPr="00FA26DE" w:rsidRDefault="00F8185D" w:rsidP="009334B0">
            <w:pPr>
              <w:rPr>
                <w:rFonts w:ascii="Times New Roman" w:hAnsi="Times New Roman" w:cs="Times New Roman"/>
                <w:b/>
                <w:spacing w:val="6"/>
                <w:sz w:val="18"/>
                <w:szCs w:val="18"/>
              </w:rPr>
            </w:pP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EC9567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b/>
                <w:spacing w:val="6"/>
                <w:sz w:val="18"/>
                <w:szCs w:val="18"/>
              </w:rPr>
              <w:t>&lt;.001</w:t>
            </w:r>
          </w:p>
        </w:tc>
      </w:tr>
      <w:tr w:rsidR="00F8185D" w:rsidRPr="00FA26DE" w14:paraId="6DC4A629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1B9B06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 xml:space="preserve">  Normal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733A8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2062 (23.56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25A53F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445 (25.85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414D6A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533 (20.04)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6F4381B8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84 (16.77)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4621D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</w:tr>
      <w:tr w:rsidR="00F8185D" w:rsidRPr="00FA26DE" w14:paraId="238A72A6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275281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 xml:space="preserve">  Obesity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94F002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3604 (41.18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C87211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2239 (40.05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CBB08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149 (43.20)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10301F57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216 (43.11)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F02C8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</w:tr>
      <w:tr w:rsidR="00F8185D" w:rsidRPr="00FA26DE" w14:paraId="7408DA5A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D026E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 xml:space="preserve">  Overweight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2EB50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3086 (35.26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7A1C21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907 (34.11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95DD14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978 (36.77)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2F4F1FDC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201 (40.12)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5FB5D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</w:tr>
      <w:tr w:rsidR="00F8185D" w:rsidRPr="00FA26DE" w14:paraId="2F759369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AD980C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Met, n (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EC6D3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E448C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89C08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FFFFFF"/>
            <w:vAlign w:val="center"/>
          </w:tcPr>
          <w:p w14:paraId="4236AB55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57C035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0.815</w:t>
            </w:r>
          </w:p>
        </w:tc>
      </w:tr>
      <w:tr w:rsidR="00F8185D" w:rsidRPr="00FA26DE" w14:paraId="7799490A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A4FB09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 xml:space="preserve">  Exceed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3F6494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3689 (60.85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027993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2450 (60.88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EE753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055 (60.32)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25FD3CB6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84 (63.67)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ED89F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</w:tr>
      <w:tr w:rsidR="00F8185D" w:rsidRPr="00FA26DE" w14:paraId="5B779B08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93F972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 xml:space="preserve">  Low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D56B26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319 (21.76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C5764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882 (21.92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314EDB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380 (21.73)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7EAACB85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57 (19.72)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EB4B6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</w:tr>
      <w:tr w:rsidR="00F8185D" w:rsidRPr="00FA26DE" w14:paraId="3DE767F9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377EC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 xml:space="preserve">  Moderate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9C4F6E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054 (17.39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A01FBB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692 (17.2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E0A92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314 (17.95)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5718615F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48 (16.61)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C6DA6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</w:tr>
      <w:tr w:rsidR="00F8185D" w:rsidRPr="00FA26DE" w14:paraId="59B90A6F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CA028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CVD, n (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92388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4DBC5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FD35B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FFFFFF"/>
            <w:vAlign w:val="center"/>
          </w:tcPr>
          <w:p w14:paraId="030C2C25" w14:textId="77777777" w:rsidR="00F8185D" w:rsidRPr="00FA26DE" w:rsidRDefault="00F8185D" w:rsidP="009334B0">
            <w:pPr>
              <w:rPr>
                <w:rFonts w:ascii="Times New Roman" w:hAnsi="Times New Roman" w:cs="Times New Roman"/>
                <w:b/>
                <w:spacing w:val="6"/>
                <w:sz w:val="18"/>
                <w:szCs w:val="18"/>
              </w:rPr>
            </w:pP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063201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b/>
                <w:spacing w:val="6"/>
                <w:sz w:val="18"/>
                <w:szCs w:val="18"/>
              </w:rPr>
              <w:t>&lt;.001</w:t>
            </w:r>
          </w:p>
        </w:tc>
      </w:tr>
      <w:tr w:rsidR="00F8185D" w:rsidRPr="00FA26DE" w14:paraId="4589C696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D22C64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 xml:space="preserve">  CVD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FDCE58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412 (16.13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E1F3E4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463 (8.28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563737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731 (27.48)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0390F41A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218 (43.51)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148FB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</w:tr>
      <w:tr w:rsidR="00F8185D" w:rsidRPr="00FA26DE" w14:paraId="4AB67A73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9436A4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 xml:space="preserve">  non-CVD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11CBA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7340 (83.87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7DBAB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5128 (91.72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30FA0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929 (72.52)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442B6B87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283 (56.49)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9044A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</w:tr>
      <w:tr w:rsidR="00F8185D" w:rsidRPr="00FA26DE" w14:paraId="40341814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60C0F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 xml:space="preserve">Dietary Supplements Use, </w:t>
            </w:r>
            <w:proofErr w:type="gramStart"/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n(</w:t>
            </w:r>
            <w:proofErr w:type="gramEnd"/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9A6BF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E9447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B25AE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FFFFFF"/>
            <w:vAlign w:val="center"/>
          </w:tcPr>
          <w:p w14:paraId="796185C2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5565EE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0.549</w:t>
            </w:r>
          </w:p>
        </w:tc>
      </w:tr>
      <w:tr w:rsidR="00F8185D" w:rsidRPr="00FA26DE" w14:paraId="5C49DFB6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C8F15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 xml:space="preserve">  Ye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59EDFA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5583 (63.79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0B3F06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3555 (63.58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7DB3A6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716 (64.51)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2061EBC8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312 (62.28)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F1086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</w:tr>
      <w:tr w:rsidR="00F8185D" w:rsidRPr="00FA26DE" w14:paraId="21681641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182CB3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 xml:space="preserve">  No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7791DD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3169 (36.21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3A606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2036 (36.42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A50CBF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944 (35.49)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01E6C9B1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89 (37.72)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437A9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</w:tr>
      <w:tr w:rsidR="00F8185D" w:rsidRPr="00FA26DE" w14:paraId="0DA32423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A8D83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 xml:space="preserve">Family History Heart Disease, </w:t>
            </w:r>
            <w:proofErr w:type="gramStart"/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n(</w:t>
            </w:r>
            <w:proofErr w:type="gramEnd"/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3A285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EB08A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7915F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FFFFFF"/>
            <w:vAlign w:val="center"/>
          </w:tcPr>
          <w:p w14:paraId="7020D16F" w14:textId="77777777" w:rsidR="00F8185D" w:rsidRPr="00FA26DE" w:rsidRDefault="00F8185D" w:rsidP="009334B0">
            <w:pPr>
              <w:rPr>
                <w:rFonts w:ascii="Times New Roman" w:hAnsi="Times New Roman" w:cs="Times New Roman"/>
                <w:b/>
                <w:spacing w:val="6"/>
                <w:sz w:val="18"/>
                <w:szCs w:val="18"/>
              </w:rPr>
            </w:pP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F8D0E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b/>
                <w:spacing w:val="6"/>
                <w:sz w:val="18"/>
                <w:szCs w:val="18"/>
              </w:rPr>
              <w:t>&lt;.001</w:t>
            </w:r>
          </w:p>
        </w:tc>
      </w:tr>
      <w:tr w:rsidR="00F8185D" w:rsidRPr="00FA26DE" w14:paraId="4002AAEB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E0238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 xml:space="preserve">  No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97FE54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7461 (85.25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4AA25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4991 (89.27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0007CF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2149 (80.79)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70387D24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321 (64.07)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5D254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</w:tr>
      <w:tr w:rsidR="00F8185D" w:rsidRPr="00FA26DE" w14:paraId="39D4CF9A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63E15F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 xml:space="preserve">  Ye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C9D7D9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291 (14.75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6A6D9B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600 (10.73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FBC1FB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511 (19.21)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234D789A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80 (35.93)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86B2F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</w:tr>
      <w:tr w:rsidR="00F8185D" w:rsidRPr="00FA26DE" w14:paraId="687B95C2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2D2595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Congestive heart failure, n (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7886A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928B2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AF480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FFFFFF"/>
            <w:vAlign w:val="center"/>
          </w:tcPr>
          <w:p w14:paraId="5F32C969" w14:textId="77777777" w:rsidR="00F8185D" w:rsidRPr="00FA26DE" w:rsidRDefault="00F8185D" w:rsidP="009334B0">
            <w:pPr>
              <w:rPr>
                <w:rFonts w:ascii="Times New Roman" w:hAnsi="Times New Roman" w:cs="Times New Roman"/>
                <w:b/>
                <w:spacing w:val="6"/>
                <w:sz w:val="18"/>
                <w:szCs w:val="18"/>
              </w:rPr>
            </w:pP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5A519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b/>
                <w:spacing w:val="6"/>
                <w:sz w:val="18"/>
                <w:szCs w:val="18"/>
              </w:rPr>
              <w:t>&lt;.001</w:t>
            </w:r>
          </w:p>
        </w:tc>
      </w:tr>
      <w:tr w:rsidR="00F8185D" w:rsidRPr="00FA26DE" w14:paraId="214F0B9E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2D1FF8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 xml:space="preserve">  No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306DE6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8354 (95.45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F4CD40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5472 (97.87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72C8AD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2455 (92.29)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2A893FB5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427 (85.23)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DD8B2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</w:tr>
      <w:tr w:rsidR="00F8185D" w:rsidRPr="00FA26DE" w14:paraId="32974194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7D760D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 xml:space="preserve">  Ye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26BFC5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398 (4.55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97A38A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19 (2.13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6996BC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205 (7.71)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5AC88D93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74 (14.77)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C3417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</w:tr>
      <w:tr w:rsidR="00F8185D" w:rsidRPr="00FA26DE" w14:paraId="500C1D09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BA1D4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Coronary heart diseases, n (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C44C5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6EBB1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CD300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FFFFFF"/>
            <w:vAlign w:val="center"/>
          </w:tcPr>
          <w:p w14:paraId="39A7577B" w14:textId="77777777" w:rsidR="00F8185D" w:rsidRPr="00FA26DE" w:rsidRDefault="00F8185D" w:rsidP="009334B0">
            <w:pPr>
              <w:rPr>
                <w:rFonts w:ascii="Times New Roman" w:hAnsi="Times New Roman" w:cs="Times New Roman"/>
                <w:b/>
                <w:spacing w:val="6"/>
                <w:sz w:val="18"/>
                <w:szCs w:val="18"/>
              </w:rPr>
            </w:pP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D3D12A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b/>
                <w:spacing w:val="6"/>
                <w:sz w:val="18"/>
                <w:szCs w:val="18"/>
              </w:rPr>
              <w:t>&lt;.001</w:t>
            </w:r>
          </w:p>
        </w:tc>
      </w:tr>
      <w:tr w:rsidR="00F8185D" w:rsidRPr="00FA26DE" w14:paraId="0AE126CE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C2C7DE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 xml:space="preserve">  No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7A9B89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8159 (93.22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ADDBC4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5452 (97.51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4D7ED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2332 (87.67)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346C8440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375 (74.85)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A6D55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</w:tr>
      <w:tr w:rsidR="00F8185D" w:rsidRPr="00FA26DE" w14:paraId="391B2C64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9A66E7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 xml:space="preserve">  Ye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6AA35B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593 (6.78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9A236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39 (2.49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0EEC0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328 (12.33)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2AF3FC44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26 (25.15)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17F3D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</w:tr>
      <w:tr w:rsidR="00F8185D" w:rsidRPr="00FA26DE" w14:paraId="74BC4EDE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82BB16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Angina pectoris, n (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03520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2E950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D6FFD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FFFFFF"/>
            <w:vAlign w:val="center"/>
          </w:tcPr>
          <w:p w14:paraId="190E1328" w14:textId="77777777" w:rsidR="00F8185D" w:rsidRPr="00FA26DE" w:rsidRDefault="00F8185D" w:rsidP="009334B0">
            <w:pPr>
              <w:rPr>
                <w:rFonts w:ascii="Times New Roman" w:hAnsi="Times New Roman" w:cs="Times New Roman"/>
                <w:b/>
                <w:spacing w:val="6"/>
                <w:sz w:val="18"/>
                <w:szCs w:val="18"/>
              </w:rPr>
            </w:pP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019BA1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b/>
                <w:spacing w:val="6"/>
                <w:sz w:val="18"/>
                <w:szCs w:val="18"/>
              </w:rPr>
              <w:t>&lt;.001</w:t>
            </w:r>
          </w:p>
        </w:tc>
      </w:tr>
      <w:tr w:rsidR="00F8185D" w:rsidRPr="00FA26DE" w14:paraId="5F2BF0F9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2AA39D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 xml:space="preserve">  No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D3BFBD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8422 (96.23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F7953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5485 (98.1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8E1974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2490 (93.61)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3C7348BD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447 (89.22)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A4D15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</w:tr>
      <w:tr w:rsidR="00F8185D" w:rsidRPr="00FA26DE" w14:paraId="5C1ECAAE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C87233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 xml:space="preserve">  Ye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D1DE07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330 (3.77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3F81AB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06 (1.9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5E4FC4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70 (6.39)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5526F974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54 (10.78)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CBCAB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</w:tr>
      <w:tr w:rsidR="00F8185D" w:rsidRPr="00FA26DE" w14:paraId="4168E2BE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257E5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Myocardial infarction, n (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2A823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9062E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EE6C8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FFFFFF"/>
            <w:vAlign w:val="center"/>
          </w:tcPr>
          <w:p w14:paraId="139858DB" w14:textId="77777777" w:rsidR="00F8185D" w:rsidRPr="00FA26DE" w:rsidRDefault="00F8185D" w:rsidP="009334B0">
            <w:pPr>
              <w:rPr>
                <w:rFonts w:ascii="Times New Roman" w:hAnsi="Times New Roman" w:cs="Times New Roman"/>
                <w:b/>
                <w:spacing w:val="6"/>
                <w:sz w:val="18"/>
                <w:szCs w:val="18"/>
              </w:rPr>
            </w:pP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958700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b/>
                <w:spacing w:val="6"/>
                <w:sz w:val="18"/>
                <w:szCs w:val="18"/>
              </w:rPr>
              <w:t>&lt;.001</w:t>
            </w:r>
          </w:p>
        </w:tc>
      </w:tr>
      <w:tr w:rsidR="00F8185D" w:rsidRPr="00FA26DE" w14:paraId="00043601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F6165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 xml:space="preserve">  No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D85FBF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8212 (93.83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DDE632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5452 (97.51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4F4C5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2367 (88.98)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17BEE390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393 (78.44)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CD56B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</w:tr>
      <w:tr w:rsidR="00F8185D" w:rsidRPr="00FA26DE" w14:paraId="4E3602AD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986675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 xml:space="preserve">  Ye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F62C8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540 (6.17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9D76EA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39 (2.49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E7A3D6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293 (11.02)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2E84FE64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08 (21.56)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01E45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</w:tr>
      <w:tr w:rsidR="00F8185D" w:rsidRPr="00FA26DE" w14:paraId="6D81E59A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176E0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Stroke, n (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A228C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C5762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134A0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FFFFFF"/>
            <w:vAlign w:val="center"/>
          </w:tcPr>
          <w:p w14:paraId="1C1CB8CA" w14:textId="77777777" w:rsidR="00F8185D" w:rsidRPr="00FA26DE" w:rsidRDefault="00F8185D" w:rsidP="009334B0">
            <w:pPr>
              <w:rPr>
                <w:rFonts w:ascii="Times New Roman" w:hAnsi="Times New Roman" w:cs="Times New Roman"/>
                <w:b/>
                <w:spacing w:val="6"/>
                <w:sz w:val="18"/>
                <w:szCs w:val="18"/>
              </w:rPr>
            </w:pP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9EEFC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b/>
                <w:spacing w:val="6"/>
                <w:sz w:val="18"/>
                <w:szCs w:val="18"/>
              </w:rPr>
              <w:t>&lt;.001</w:t>
            </w:r>
          </w:p>
        </w:tc>
      </w:tr>
      <w:tr w:rsidR="00F8185D" w:rsidRPr="00FA26DE" w14:paraId="2813DC6B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23DA8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 xml:space="preserve">  No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14217D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8248 (94.24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56883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5406 (96.69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975AF4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2406 (90.45)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4C893C06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436 (87.03)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095E9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</w:tr>
      <w:tr w:rsidR="00F8185D" w:rsidRPr="00FA26DE" w14:paraId="256B8551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FBC75F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 xml:space="preserve">  Ye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1C3A78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504 (5.76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FBAE7E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85 (3.31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1C149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254 (9.55)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5240F020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65 (12.97)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8D6F7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</w:tr>
      <w:tr w:rsidR="00F8185D" w:rsidRPr="00FA26DE" w14:paraId="0B0F3E27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DAC952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Weight, Mean ± SD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69F933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02.38 ± 15.3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89EC07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00.21 ± 15.4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07B7E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05.81 ± 14.45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24FE7E65" w14:textId="77777777" w:rsidR="00F8185D" w:rsidRPr="00FA26DE" w:rsidRDefault="00F8185D" w:rsidP="009334B0">
            <w:pPr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08.42 ± 13.97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43B8A4" w14:textId="77777777" w:rsidR="00F8185D" w:rsidRPr="00FA26DE" w:rsidRDefault="00F8185D" w:rsidP="009334B0">
            <w:pPr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  <w:t>&lt;.001</w:t>
            </w:r>
          </w:p>
        </w:tc>
      </w:tr>
      <w:tr w:rsidR="00F8185D" w:rsidRPr="00FA26DE" w14:paraId="3CB9326D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D01816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Height, Mean ± SD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38ED7D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66.47 ± 10.0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BCB05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65.03 ± 9.9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A86D43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68.73 ± 9.80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3C74734A" w14:textId="77777777" w:rsidR="00F8185D" w:rsidRPr="00FA26DE" w:rsidRDefault="00F8185D" w:rsidP="009334B0">
            <w:pPr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70.51 ± 8.63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7B074" w14:textId="77777777" w:rsidR="00F8185D" w:rsidRPr="00FA26DE" w:rsidRDefault="00F8185D" w:rsidP="009334B0">
            <w:pPr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  <w:t>&lt;.001</w:t>
            </w:r>
          </w:p>
        </w:tc>
      </w:tr>
      <w:tr w:rsidR="00F8185D" w:rsidRPr="00FA26DE" w14:paraId="6815B588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D042BC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Glycohemoglobin%, Mean ± SD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9CF68B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5.99 ± 1.1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AB20F1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5.80 ± 0.9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B8D7F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6.28 ± 1.29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03103A13" w14:textId="77777777" w:rsidR="00F8185D" w:rsidRPr="00FA26DE" w:rsidRDefault="00F8185D" w:rsidP="009334B0">
            <w:pPr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6.56 ± 1.26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0A4F9" w14:textId="77777777" w:rsidR="00F8185D" w:rsidRPr="00FA26DE" w:rsidRDefault="00F8185D" w:rsidP="009334B0">
            <w:pPr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  <w:t>&lt;.001</w:t>
            </w:r>
          </w:p>
        </w:tc>
      </w:tr>
      <w:tr w:rsidR="00F8185D" w:rsidRPr="00FA26DE" w14:paraId="38E27145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E2016B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Triglyceride (mg/dl), Mean ± SD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D25A3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26.90 ± 98.4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79A7CC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14.83 ± 84.4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26FED2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42.88 ± 109.44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310AA398" w14:textId="77777777" w:rsidR="00F8185D" w:rsidRPr="00FA26DE" w:rsidRDefault="00F8185D" w:rsidP="009334B0">
            <w:pPr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80.24 ± 145.75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32D357" w14:textId="77777777" w:rsidR="00F8185D" w:rsidRPr="00FA26DE" w:rsidRDefault="00F8185D" w:rsidP="009334B0">
            <w:pPr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  <w:t>&lt;.001</w:t>
            </w:r>
          </w:p>
        </w:tc>
      </w:tr>
      <w:tr w:rsidR="00F8185D" w:rsidRPr="00FA26DE" w14:paraId="3063AE60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20348A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Glucose (mg/dl), Mean ± SD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8C7D82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17.12 ± 40.1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7A2DF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09.62 ± 31.2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FF2CA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28.88 ± 49.74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63422EE9" w14:textId="77777777" w:rsidR="00F8185D" w:rsidRPr="00FA26DE" w:rsidRDefault="00F8185D" w:rsidP="009334B0">
            <w:pPr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39.96 ± 49.38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E8079" w14:textId="77777777" w:rsidR="00F8185D" w:rsidRPr="00FA26DE" w:rsidRDefault="00F8185D" w:rsidP="009334B0">
            <w:pPr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  <w:t>&lt;.001</w:t>
            </w:r>
          </w:p>
        </w:tc>
      </w:tr>
      <w:tr w:rsidR="00F8185D" w:rsidRPr="00FA26DE" w14:paraId="050D6B49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255BA2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TCHO (mg/dl), Mean ± SD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94FFC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95.87 ± 42.6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BE5363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98.11 ± 38.6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91B277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91.02 ± 46.56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78784D3A" w14:textId="77777777" w:rsidR="00F8185D" w:rsidRPr="00FA26DE" w:rsidRDefault="00F8185D" w:rsidP="009334B0">
            <w:pPr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96.70 ± 58.74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37ADA5" w14:textId="77777777" w:rsidR="00F8185D" w:rsidRPr="00FA26DE" w:rsidRDefault="00F8185D" w:rsidP="009334B0">
            <w:pPr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  <w:t>&lt;.001</w:t>
            </w:r>
          </w:p>
        </w:tc>
      </w:tr>
      <w:tr w:rsidR="00F8185D" w:rsidRPr="00FA26DE" w14:paraId="7E0326B7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D988E9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HDL (mg/dl), Mean ± SD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665818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54.77 ± 16.7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E5787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58.05 ± 17.4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80A278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50.00 ± 13.97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64E5B9EC" w14:textId="77777777" w:rsidR="00F8185D" w:rsidRPr="00FA26DE" w:rsidRDefault="00F8185D" w:rsidP="009334B0">
            <w:pPr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43.49 ± 11.45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A74E4" w14:textId="77777777" w:rsidR="00F8185D" w:rsidRPr="00FA26DE" w:rsidRDefault="00F8185D" w:rsidP="009334B0">
            <w:pPr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  <w:t>&lt;.001</w:t>
            </w:r>
          </w:p>
        </w:tc>
      </w:tr>
      <w:tr w:rsidR="00F8185D" w:rsidRPr="00FA26DE" w14:paraId="30EE2253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F13D27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lastRenderedPageBreak/>
              <w:t>LDL (mg/dl), Mean ± SD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3F8FB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82.37 ± 41.2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3379AA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85.09 ± 39.4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F6FB6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78.44 ± 43.06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0CFD63D3" w14:textId="77777777" w:rsidR="00F8185D" w:rsidRPr="00FA26DE" w:rsidRDefault="00F8185D" w:rsidP="009334B0">
            <w:pPr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72.89 ± 46.96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B4CCC" w14:textId="77777777" w:rsidR="00F8185D" w:rsidRPr="00FA26DE" w:rsidRDefault="00F8185D" w:rsidP="009334B0">
            <w:pPr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  <w:t>&lt;.001</w:t>
            </w:r>
          </w:p>
        </w:tc>
      </w:tr>
      <w:tr w:rsidR="00F8185D" w:rsidRPr="00FA26DE" w14:paraId="670D566D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A79981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WBC (1000cells/</w:t>
            </w:r>
            <w:proofErr w:type="spellStart"/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uL</w:t>
            </w:r>
            <w:proofErr w:type="spellEnd"/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) Mean ± SD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B8AB0D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7.14 ± 4.9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6EC9D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6.97 ± 5.6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0032D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7.39 ± 2.85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24F69B68" w14:textId="77777777" w:rsidR="00F8185D" w:rsidRPr="00FA26DE" w:rsidRDefault="00F8185D" w:rsidP="009334B0">
            <w:pPr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7.86 ± 5.46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4B841" w14:textId="77777777" w:rsidR="00F8185D" w:rsidRPr="00FA26DE" w:rsidRDefault="00F8185D" w:rsidP="009334B0">
            <w:pPr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  <w:t>&lt;.001</w:t>
            </w:r>
          </w:p>
        </w:tc>
      </w:tr>
      <w:tr w:rsidR="00F8185D" w:rsidRPr="00FA26DE" w14:paraId="52FB819B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B97203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PLT (1000 cells/</w:t>
            </w:r>
            <w:proofErr w:type="spellStart"/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uL</w:t>
            </w:r>
            <w:proofErr w:type="spellEnd"/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), Mean ± SD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78B79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246.12 ± 66.6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E6524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253.14 ± 67.1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AFB29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235.51 ± 63.82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621208A4" w14:textId="77777777" w:rsidR="00F8185D" w:rsidRPr="00FA26DE" w:rsidRDefault="00F8185D" w:rsidP="009334B0">
            <w:pPr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224.05 ± 63.87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276FC" w14:textId="77777777" w:rsidR="00F8185D" w:rsidRPr="00FA26DE" w:rsidRDefault="00F8185D" w:rsidP="009334B0">
            <w:pPr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  <w:t>&lt;.001</w:t>
            </w:r>
          </w:p>
        </w:tc>
      </w:tr>
      <w:tr w:rsidR="00F8185D" w:rsidRPr="00FA26DE" w14:paraId="2639EA25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7EBE8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NEU (1000 cells/</w:t>
            </w:r>
            <w:proofErr w:type="spellStart"/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uL</w:t>
            </w:r>
            <w:proofErr w:type="spellEnd"/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), Mean ± SD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1D987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4.14 ± 1.6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D2FD5D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3.99 ± 1.6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4EB327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4.39 ± 1.64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583B94E4" w14:textId="77777777" w:rsidR="00F8185D" w:rsidRPr="00FA26DE" w:rsidRDefault="00F8185D" w:rsidP="009334B0">
            <w:pPr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4.58 ± 1.62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BD1BD" w14:textId="77777777" w:rsidR="00F8185D" w:rsidRPr="00FA26DE" w:rsidRDefault="00F8185D" w:rsidP="009334B0">
            <w:pPr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  <w:t>&lt;.001</w:t>
            </w:r>
          </w:p>
        </w:tc>
      </w:tr>
      <w:tr w:rsidR="00F8185D" w:rsidRPr="00FA26DE" w14:paraId="7C543096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D866E9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LYM (1000 cells/</w:t>
            </w:r>
            <w:proofErr w:type="spellStart"/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uL</w:t>
            </w:r>
            <w:proofErr w:type="spellEnd"/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), Mean ± SD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F0B2FB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2.17 ± 4.2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EF719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2.20 ± 4.8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2A6D35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2.10 ± 1.99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3EAC7ACC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2.31 ± 5.10</w:t>
            </w:r>
          </w:p>
        </w:tc>
        <w:tc>
          <w:tcPr>
            <w:tcW w:w="72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EFB734" w14:textId="77777777" w:rsidR="00F8185D" w:rsidRPr="00FA26DE" w:rsidRDefault="00F8185D" w:rsidP="009334B0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0.464</w:t>
            </w:r>
          </w:p>
        </w:tc>
      </w:tr>
      <w:tr w:rsidR="00637B7D" w:rsidRPr="00FA26DE" w14:paraId="6B57D5B6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D83E09" w14:textId="77777777" w:rsidR="00637B7D" w:rsidRPr="00FA26DE" w:rsidRDefault="00637B7D" w:rsidP="00CB2C4B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NLR, Mean ± SD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D0BB34" w14:textId="77777777" w:rsidR="00637B7D" w:rsidRPr="00FA26DE" w:rsidRDefault="00637B7D" w:rsidP="00CB2C4B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2.20 ± 1.2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AAB539" w14:textId="77777777" w:rsidR="00637B7D" w:rsidRPr="00FA26DE" w:rsidRDefault="00637B7D" w:rsidP="00CB2C4B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2.06 ± 1.1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F724F3" w14:textId="77777777" w:rsidR="00637B7D" w:rsidRPr="00FA26DE" w:rsidRDefault="00637B7D" w:rsidP="00CB2C4B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2.42 ± 1.31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14:paraId="1F513E91" w14:textId="77777777" w:rsidR="00637B7D" w:rsidRPr="00FA26DE" w:rsidRDefault="00637B7D" w:rsidP="00CB2C4B">
            <w:pPr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2.56 ± 1.35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A14AD" w14:textId="77777777" w:rsidR="00637B7D" w:rsidRPr="00FA26DE" w:rsidRDefault="00637B7D" w:rsidP="00CB2C4B">
            <w:pPr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  <w:t>&lt;.001</w:t>
            </w:r>
          </w:p>
        </w:tc>
      </w:tr>
      <w:tr w:rsidR="00637B7D" w:rsidRPr="00FA26DE" w14:paraId="5E2F7043" w14:textId="77777777" w:rsidTr="001D2198">
        <w:trPr>
          <w:trHeight w:hRule="exact" w:val="284"/>
        </w:trPr>
        <w:tc>
          <w:tcPr>
            <w:tcW w:w="24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AE8F0B" w14:textId="77777777" w:rsidR="00637B7D" w:rsidRPr="00FA26DE" w:rsidRDefault="00637B7D" w:rsidP="00CB2C4B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PLR, Mean ± SD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B2706F" w14:textId="77777777" w:rsidR="00637B7D" w:rsidRPr="00FA26DE" w:rsidRDefault="00637B7D" w:rsidP="00CB2C4B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30.63 ± 56.6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90518E" w14:textId="77777777" w:rsidR="00637B7D" w:rsidRPr="00FA26DE" w:rsidRDefault="00637B7D" w:rsidP="00CB2C4B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31.69 ± 55.3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95788B" w14:textId="77777777" w:rsidR="00637B7D" w:rsidRPr="00FA26DE" w:rsidRDefault="00637B7D" w:rsidP="00CB2C4B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29.62 ± 59.44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14:paraId="6A3E6308" w14:textId="77777777" w:rsidR="00637B7D" w:rsidRPr="00FA26DE" w:rsidRDefault="00637B7D" w:rsidP="00CB2C4B">
            <w:pPr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124.12 ± 55.59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6A1187" w14:textId="77777777" w:rsidR="00637B7D" w:rsidRPr="00FA26DE" w:rsidRDefault="00637B7D" w:rsidP="00CB2C4B">
            <w:pPr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  <w:t>0.009</w:t>
            </w:r>
          </w:p>
        </w:tc>
      </w:tr>
      <w:tr w:rsidR="00637B7D" w:rsidRPr="00FA26DE" w14:paraId="3379EAF0" w14:textId="77777777" w:rsidTr="001D2198">
        <w:trPr>
          <w:trHeight w:hRule="exact" w:val="28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A74214" w14:textId="77777777" w:rsidR="00637B7D" w:rsidRPr="00FA26DE" w:rsidRDefault="00637B7D" w:rsidP="00CB2C4B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NLPR, Mean ± 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EC58B" w14:textId="77777777" w:rsidR="00637B7D" w:rsidRPr="00FA26DE" w:rsidRDefault="00637B7D" w:rsidP="00CB2C4B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0.01 ± 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0D3BE4" w14:textId="77777777" w:rsidR="00637B7D" w:rsidRPr="00FA26DE" w:rsidRDefault="00637B7D" w:rsidP="00CB2C4B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0.01 ± 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F5DDE" w14:textId="77777777" w:rsidR="00637B7D" w:rsidRPr="00FA26DE" w:rsidRDefault="00637B7D" w:rsidP="00CB2C4B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0.01 ± 0.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0BE6E" w14:textId="77777777" w:rsidR="00637B7D" w:rsidRPr="00FA26DE" w:rsidRDefault="00637B7D" w:rsidP="00CB2C4B">
            <w:pPr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0.01 ± 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163EF4" w14:textId="77777777" w:rsidR="00637B7D" w:rsidRPr="00FA26DE" w:rsidRDefault="00637B7D" w:rsidP="00CB2C4B">
            <w:pPr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  <w:t>&lt;.001</w:t>
            </w:r>
          </w:p>
        </w:tc>
      </w:tr>
      <w:tr w:rsidR="00BB04B0" w:rsidRPr="00BB04B0" w14:paraId="721EE02F" w14:textId="77777777" w:rsidTr="001D2198">
        <w:trPr>
          <w:trHeight w:hRule="exact" w:val="28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6B9EC" w14:textId="77777777" w:rsidR="00637B7D" w:rsidRPr="00BB04B0" w:rsidRDefault="00637B7D" w:rsidP="00CB2C4B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BB04B0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MHR, Mean ± 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7908A" w14:textId="77777777" w:rsidR="00637B7D" w:rsidRPr="00BB04B0" w:rsidRDefault="00637B7D" w:rsidP="00CB2C4B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BB04B0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0.01 ± 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0D700" w14:textId="77777777" w:rsidR="00637B7D" w:rsidRPr="00BB04B0" w:rsidRDefault="00637B7D" w:rsidP="00CB2C4B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BB04B0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0.01 ± 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4DED0" w14:textId="77777777" w:rsidR="00637B7D" w:rsidRPr="00BB04B0" w:rsidRDefault="00637B7D" w:rsidP="00CB2C4B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BB04B0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0.02 ± 0.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493CC" w14:textId="77777777" w:rsidR="00637B7D" w:rsidRPr="00BB04B0" w:rsidRDefault="00637B7D" w:rsidP="00CB2C4B">
            <w:pPr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</w:pPr>
            <w:r w:rsidRPr="00BB04B0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0.02 ± 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6E8D4" w14:textId="77777777" w:rsidR="00637B7D" w:rsidRPr="00BB04B0" w:rsidRDefault="00637B7D" w:rsidP="00CB2C4B">
            <w:pPr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</w:pPr>
            <w:r w:rsidRPr="00BB04B0"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  <w:t>&lt;.001</w:t>
            </w:r>
          </w:p>
        </w:tc>
      </w:tr>
      <w:tr w:rsidR="00BB04B0" w:rsidRPr="00BB04B0" w14:paraId="7029D71E" w14:textId="77777777" w:rsidTr="001D2198">
        <w:trPr>
          <w:trHeight w:hRule="exact" w:val="284"/>
        </w:trPr>
        <w:tc>
          <w:tcPr>
            <w:tcW w:w="24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B5CBE" w14:textId="77777777" w:rsidR="00637B7D" w:rsidRPr="00BB04B0" w:rsidRDefault="00637B7D" w:rsidP="00CB2C4B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BB04B0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CRP (mg/dl), M (Q1, Q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1ADA0" w14:textId="77777777" w:rsidR="00637B7D" w:rsidRPr="00BB04B0" w:rsidRDefault="00637B7D" w:rsidP="00CB2C4B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BB04B0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0.04(0.01,0.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ED3B4" w14:textId="77777777" w:rsidR="00637B7D" w:rsidRPr="00BB04B0" w:rsidRDefault="00637B7D" w:rsidP="00CB2C4B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BB04B0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0.04(0.01,0.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C6E8B" w14:textId="77777777" w:rsidR="00637B7D" w:rsidRPr="00BB04B0" w:rsidRDefault="00637B7D" w:rsidP="00CB2C4B">
            <w:pPr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BB04B0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0.05(0.02,0.1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1198F49" w14:textId="77777777" w:rsidR="00637B7D" w:rsidRPr="00BB04B0" w:rsidRDefault="00637B7D" w:rsidP="00CB2C4B">
            <w:pPr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</w:pPr>
            <w:r w:rsidRPr="00BB04B0">
              <w:rPr>
                <w:rFonts w:ascii="Times New Roman" w:hAnsi="Times New Roman" w:cs="Times New Roman"/>
                <w:spacing w:val="6"/>
                <w:sz w:val="18"/>
                <w:szCs w:val="18"/>
              </w:rPr>
              <w:t>0.05(0.02,0.2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A8D42" w14:textId="77777777" w:rsidR="00637B7D" w:rsidRPr="00BB04B0" w:rsidRDefault="00637B7D" w:rsidP="004F279D">
            <w:pPr>
              <w:keepNext/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</w:pPr>
            <w:r w:rsidRPr="00BB04B0"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</w:rPr>
              <w:t>&lt;.001</w:t>
            </w:r>
          </w:p>
        </w:tc>
      </w:tr>
    </w:tbl>
    <w:p w14:paraId="5FD2A47B" w14:textId="37232127" w:rsidR="009041AE" w:rsidRPr="00BB04B0" w:rsidRDefault="004F279D" w:rsidP="009041AE">
      <w:pPr>
        <w:pStyle w:val="af3"/>
        <w:rPr>
          <w:rFonts w:ascii="Times New Roman" w:hAnsi="Times New Roman" w:cs="Times New Roman"/>
          <w:sz w:val="18"/>
          <w:szCs w:val="18"/>
        </w:rPr>
      </w:pPr>
      <w:r w:rsidRPr="00BB04B0">
        <w:rPr>
          <w:rFonts w:ascii="Times New Roman" w:hAnsi="Times New Roman" w:cs="Times New Roman"/>
          <w:spacing w:val="6"/>
          <w:sz w:val="18"/>
          <w:szCs w:val="18"/>
        </w:rPr>
        <w:t>Abbreviations:</w:t>
      </w:r>
      <w:r w:rsidRPr="00BB04B0">
        <w:rPr>
          <w:rFonts w:ascii="Times New Roman" w:hAnsi="Times New Roman" w:cs="Times New Roman"/>
          <w:sz w:val="18"/>
          <w:szCs w:val="18"/>
        </w:rPr>
        <w:t xml:space="preserve"> PIR, poverty/income ratio; BMI, body mass index; CVD, cardiovascular disease, WBC, white blood cells; PLT, platelets; NEU,</w:t>
      </w:r>
      <w:r w:rsidR="009041AE" w:rsidRPr="00BB04B0">
        <w:rPr>
          <w:rFonts w:ascii="Times New Roman" w:hAnsi="Times New Roman" w:cs="Times New Roman"/>
          <w:sz w:val="18"/>
          <w:szCs w:val="18"/>
        </w:rPr>
        <w:t xml:space="preserve"> </w:t>
      </w:r>
      <w:r w:rsidRPr="00BB04B0">
        <w:rPr>
          <w:rFonts w:ascii="Times New Roman" w:hAnsi="Times New Roman" w:cs="Times New Roman"/>
          <w:sz w:val="18"/>
          <w:szCs w:val="18"/>
        </w:rPr>
        <w:t>neutrophils; LYM,</w:t>
      </w:r>
      <w:r w:rsidRPr="00BB04B0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 </w:t>
      </w:r>
      <w:r w:rsidRPr="00BB04B0">
        <w:rPr>
          <w:rFonts w:ascii="Times New Roman" w:hAnsi="Times New Roman" w:cs="Times New Roman"/>
          <w:sz w:val="18"/>
          <w:szCs w:val="18"/>
        </w:rPr>
        <w:t>Lymphocyte;</w:t>
      </w:r>
      <w:r w:rsidRPr="00BB04B0">
        <w:rPr>
          <w:rFonts w:ascii="Times New Roman" w:eastAsiaTheme="majorEastAsia" w:hAnsi="Times New Roman" w:cs="Times New Roman"/>
          <w:sz w:val="18"/>
          <w:szCs w:val="18"/>
          <w:shd w:val="clear" w:color="auto" w:fill="FFFFFF"/>
        </w:rPr>
        <w:t xml:space="preserve"> NLR, neutrophil–lymphocyte ratio; PLR,</w:t>
      </w:r>
      <w:r w:rsidRPr="00BB04B0">
        <w:rPr>
          <w:rFonts w:ascii="Times New Roman" w:eastAsiaTheme="minorEastAsia" w:hAnsi="Times New Roman" w:cs="Times New Roman"/>
          <w:b/>
          <w:bCs/>
          <w:sz w:val="18"/>
          <w:szCs w:val="18"/>
          <w:shd w:val="clear" w:color="auto" w:fill="FFFFFF"/>
        </w:rPr>
        <w:t xml:space="preserve"> </w:t>
      </w:r>
      <w:r w:rsidRPr="00BB04B0">
        <w:rPr>
          <w:rFonts w:ascii="Times New Roman" w:eastAsiaTheme="majorEastAsia" w:hAnsi="Times New Roman" w:cs="Times New Roman"/>
          <w:sz w:val="18"/>
          <w:szCs w:val="18"/>
          <w:shd w:val="clear" w:color="auto" w:fill="FFFFFF"/>
        </w:rPr>
        <w:t>platelet–lymphocyte rati</w:t>
      </w:r>
      <w:r w:rsidR="009041AE" w:rsidRPr="00BB04B0">
        <w:rPr>
          <w:rFonts w:ascii="Times New Roman" w:eastAsiaTheme="majorEastAsia" w:hAnsi="Times New Roman" w:cs="Times New Roman"/>
          <w:sz w:val="18"/>
          <w:szCs w:val="18"/>
          <w:shd w:val="clear" w:color="auto" w:fill="FFFFFF"/>
        </w:rPr>
        <w:t>o</w:t>
      </w:r>
      <w:r w:rsidRPr="00BB04B0">
        <w:rPr>
          <w:rFonts w:ascii="Times New Roman" w:eastAsiaTheme="majorEastAsia" w:hAnsi="Times New Roman" w:cs="Times New Roman"/>
          <w:sz w:val="18"/>
          <w:szCs w:val="18"/>
          <w:shd w:val="clear" w:color="auto" w:fill="FFFFFF"/>
        </w:rPr>
        <w:t>;</w:t>
      </w:r>
      <w:r w:rsidR="009041AE" w:rsidRPr="00BB04B0">
        <w:rPr>
          <w:rFonts w:ascii="Times New Roman" w:eastAsiaTheme="majorEastAsia" w:hAnsi="Times New Roman" w:cs="Times New Roman"/>
          <w:sz w:val="18"/>
          <w:szCs w:val="18"/>
          <w:shd w:val="clear" w:color="auto" w:fill="FFFFFF"/>
        </w:rPr>
        <w:t xml:space="preserve"> </w:t>
      </w:r>
      <w:r w:rsidRPr="00BB04B0">
        <w:rPr>
          <w:rFonts w:ascii="Times New Roman" w:eastAsiaTheme="majorEastAsia" w:hAnsi="Times New Roman" w:cs="Times New Roman"/>
          <w:sz w:val="18"/>
          <w:szCs w:val="18"/>
          <w:shd w:val="clear" w:color="auto" w:fill="FFFFFF"/>
        </w:rPr>
        <w:t>NLPR,</w:t>
      </w:r>
      <w:r w:rsidRPr="00BB04B0">
        <w:rPr>
          <w:rFonts w:ascii="Times New Roman" w:eastAsiaTheme="minorEastAsia" w:hAnsi="Times New Roman" w:cs="Times New Roman"/>
          <w:spacing w:val="4"/>
          <w:sz w:val="18"/>
          <w:szCs w:val="18"/>
          <w:shd w:val="clear" w:color="auto" w:fill="FFFFFF"/>
        </w:rPr>
        <w:t xml:space="preserve"> </w:t>
      </w:r>
      <w:r w:rsidRPr="00BB04B0">
        <w:rPr>
          <w:rFonts w:ascii="Times New Roman" w:eastAsiaTheme="majorEastAsia" w:hAnsi="Times New Roman" w:cs="Times New Roman"/>
          <w:sz w:val="18"/>
          <w:szCs w:val="18"/>
          <w:shd w:val="clear" w:color="auto" w:fill="FFFFFF"/>
        </w:rPr>
        <w:t>Neutrophil-Lymphocyte and Platelet Ratio;</w:t>
      </w:r>
      <w:r w:rsidRPr="00BB04B0">
        <w:rPr>
          <w:rFonts w:ascii="Times New Roman" w:hAnsi="Times New Roman" w:cs="Times New Roman"/>
          <w:sz w:val="18"/>
          <w:szCs w:val="18"/>
        </w:rPr>
        <w:t xml:space="preserve"> MHR, Monocyte-to-HDL-C Ratio; CRP, C-reactive protein.;</w:t>
      </w:r>
      <w:r w:rsidR="009041AE" w:rsidRPr="00BB04B0">
        <w:rPr>
          <w:rFonts w:ascii="Times New Roman" w:hAnsi="Times New Roman" w:cs="Times New Roman"/>
          <w:sz w:val="18"/>
          <w:szCs w:val="18"/>
        </w:rPr>
        <w:t xml:space="preserve"> MESA risk levels</w:t>
      </w:r>
      <w:r w:rsidR="009041AE" w:rsidRPr="00BB04B0">
        <w:rPr>
          <w:rFonts w:ascii="Times New Roman" w:hAnsi="Times New Roman" w:cs="Times New Roman"/>
          <w:sz w:val="18"/>
          <w:szCs w:val="18"/>
        </w:rPr>
        <w:t>（</w:t>
      </w:r>
      <w:r w:rsidR="009041AE" w:rsidRPr="00BB04B0">
        <w:rPr>
          <w:rFonts w:ascii="Times New Roman" w:hAnsi="Times New Roman" w:cs="Times New Roman"/>
          <w:sz w:val="18"/>
          <w:szCs w:val="18"/>
        </w:rPr>
        <w:t>Muti-Ethnic Study of Atherosclerosis</w:t>
      </w:r>
      <w:r w:rsidR="009041AE" w:rsidRPr="00BB04B0">
        <w:rPr>
          <w:rFonts w:ascii="Times New Roman" w:hAnsi="Times New Roman" w:cs="Times New Roman"/>
          <w:sz w:val="18"/>
          <w:szCs w:val="18"/>
        </w:rPr>
        <w:t>）</w:t>
      </w:r>
      <w:r w:rsidR="009041AE" w:rsidRPr="00BB04B0">
        <w:rPr>
          <w:rFonts w:ascii="Times New Roman" w:hAnsi="Times New Roman" w:cs="Times New Roman"/>
          <w:sz w:val="18"/>
          <w:szCs w:val="18"/>
        </w:rPr>
        <w:t>: low:&lt;7.5%; moderate:7.5%-20%, high:&gt;20%.</w:t>
      </w:r>
    </w:p>
    <w:p w14:paraId="572E92B5" w14:textId="77777777" w:rsidR="004F279D" w:rsidRPr="00FA26DE" w:rsidRDefault="004F279D" w:rsidP="00255A7B">
      <w:pPr>
        <w:rPr>
          <w:rFonts w:ascii="Times New Roman" w:hAnsi="Times New Roman" w:cs="Times New Roman"/>
          <w:sz w:val="18"/>
          <w:szCs w:val="18"/>
        </w:rPr>
      </w:pPr>
    </w:p>
    <w:p w14:paraId="5251ED54" w14:textId="50E6A605" w:rsidR="00D045C2" w:rsidRPr="00D045C2" w:rsidRDefault="004F279D" w:rsidP="00D045C2">
      <w:pPr>
        <w:spacing w:after="160"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A26DE">
        <w:rPr>
          <w:rFonts w:ascii="Times New Roman" w:hAnsi="Times New Roman" w:cs="Times New Roman"/>
          <w:sz w:val="18"/>
          <w:szCs w:val="18"/>
        </w:rPr>
        <w:br w:type="page"/>
      </w:r>
      <w:r w:rsidR="00D045C2" w:rsidRPr="00D045C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045C2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D045C2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="00D045C2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D045C2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="00D045C2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E2412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5B764F" w:rsidRPr="001F7377">
        <w:rPr>
          <w:rFonts w:ascii="Times New Roman" w:hAnsi="Times New Roman" w:cs="Times New Roman" w:hint="eastAsia"/>
          <w:sz w:val="24"/>
          <w:szCs w:val="24"/>
        </w:rPr>
        <w:t>O</w:t>
      </w:r>
      <w:r w:rsidR="00D26968" w:rsidRPr="001F7377">
        <w:rPr>
          <w:rFonts w:ascii="Times New Roman" w:hAnsi="Times New Roman" w:cs="Times New Roman" w:hint="eastAsia"/>
          <w:sz w:val="24"/>
          <w:szCs w:val="24"/>
        </w:rPr>
        <w:t>rdered logistic regression</w:t>
      </w:r>
      <w:r w:rsidR="00102295" w:rsidRPr="001F73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B764F" w:rsidRPr="001F7377">
        <w:rPr>
          <w:rFonts w:ascii="Times New Roman" w:hAnsi="Times New Roman" w:cs="Times New Roman" w:hint="eastAsia"/>
          <w:sz w:val="24"/>
          <w:szCs w:val="24"/>
        </w:rPr>
        <w:t>(OLR)</w:t>
      </w:r>
    </w:p>
    <w:tbl>
      <w:tblPr>
        <w:tblStyle w:val="af2"/>
        <w:tblW w:w="7662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8"/>
        <w:gridCol w:w="543"/>
        <w:gridCol w:w="1640"/>
        <w:gridCol w:w="1640"/>
        <w:gridCol w:w="1640"/>
        <w:gridCol w:w="1311"/>
      </w:tblGrid>
      <w:tr w:rsidR="00102295" w14:paraId="691AEEB9" w14:textId="77777777" w:rsidTr="008951E4">
        <w:trPr>
          <w:trHeight w:val="540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4914A033" w14:textId="0E002116" w:rsidR="00FA26DE" w:rsidRDefault="00FA26DE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37529500" w14:textId="06D786E8" w:rsidR="00FA26DE" w:rsidRDefault="00FA26DE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762AFDFC" w14:textId="7CB166BC" w:rsidR="00FA26DE" w:rsidRDefault="00FA26DE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6A5E9658" w14:textId="69FB4038" w:rsidR="00FA26DE" w:rsidRDefault="00FA26DE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49BA9A17" w14:textId="10B21E26" w:rsidR="00FA26DE" w:rsidRDefault="00FA26DE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16B64252" w14:textId="1A529BF4" w:rsidR="00FA26DE" w:rsidRDefault="00FA26DE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-trend</w:t>
            </w:r>
            <w:r w:rsidR="005B764F" w:rsidRPr="005B764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</w:p>
        </w:tc>
      </w:tr>
      <w:tr w:rsidR="00D045C2" w14:paraId="59587B0C" w14:textId="77777777" w:rsidTr="008951E4">
        <w:trPr>
          <w:trHeight w:val="527"/>
        </w:trPr>
        <w:tc>
          <w:tcPr>
            <w:tcW w:w="0" w:type="auto"/>
            <w:gridSpan w:val="6"/>
            <w:tcBorders>
              <w:top w:val="single" w:sz="6" w:space="0" w:color="auto"/>
            </w:tcBorders>
          </w:tcPr>
          <w:p w14:paraId="0C028FEF" w14:textId="4DA91ECA" w:rsidR="00D045C2" w:rsidRDefault="00D045C2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I</w:t>
            </w:r>
          </w:p>
        </w:tc>
      </w:tr>
      <w:tr w:rsidR="00102295" w14:paraId="1F927FE1" w14:textId="77777777" w:rsidTr="008951E4">
        <w:trPr>
          <w:trHeight w:val="540"/>
        </w:trPr>
        <w:tc>
          <w:tcPr>
            <w:tcW w:w="0" w:type="auto"/>
          </w:tcPr>
          <w:p w14:paraId="3275502E" w14:textId="733E2A07" w:rsidR="00FA26DE" w:rsidRDefault="00FA26DE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dian</w:t>
            </w:r>
          </w:p>
        </w:tc>
        <w:tc>
          <w:tcPr>
            <w:tcW w:w="0" w:type="auto"/>
          </w:tcPr>
          <w:p w14:paraId="5991BFDD" w14:textId="0936B6D3" w:rsidR="00FA26DE" w:rsidRDefault="00FA26DE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6</w:t>
            </w:r>
          </w:p>
        </w:tc>
        <w:tc>
          <w:tcPr>
            <w:tcW w:w="0" w:type="auto"/>
          </w:tcPr>
          <w:p w14:paraId="477A623E" w14:textId="1C788E86" w:rsidR="00FA26DE" w:rsidRDefault="00FA26DE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8</w:t>
            </w:r>
          </w:p>
        </w:tc>
        <w:tc>
          <w:tcPr>
            <w:tcW w:w="0" w:type="auto"/>
          </w:tcPr>
          <w:p w14:paraId="3D17C003" w14:textId="4E7EEAEB" w:rsidR="00FA26DE" w:rsidRDefault="00FA26DE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7</w:t>
            </w:r>
          </w:p>
        </w:tc>
        <w:tc>
          <w:tcPr>
            <w:tcW w:w="0" w:type="auto"/>
          </w:tcPr>
          <w:p w14:paraId="532E049C" w14:textId="11D6966F" w:rsidR="00FA26DE" w:rsidRDefault="00FA26DE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1</w:t>
            </w:r>
          </w:p>
        </w:tc>
        <w:tc>
          <w:tcPr>
            <w:tcW w:w="0" w:type="auto"/>
          </w:tcPr>
          <w:p w14:paraId="2773C67D" w14:textId="77777777" w:rsidR="00FA26DE" w:rsidRDefault="00FA26DE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295" w14:paraId="55B44C1D" w14:textId="77777777" w:rsidTr="008951E4">
        <w:trPr>
          <w:trHeight w:val="540"/>
        </w:trPr>
        <w:tc>
          <w:tcPr>
            <w:tcW w:w="0" w:type="auto"/>
          </w:tcPr>
          <w:p w14:paraId="5240A5BE" w14:textId="6197AA85" w:rsidR="00FA26DE" w:rsidRDefault="00FA26DE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del</w:t>
            </w:r>
            <w:r w:rsidR="00D045C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5233D0C" w14:textId="0C826E48" w:rsidR="00FA26DE" w:rsidRDefault="00D045C2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0" w:type="auto"/>
          </w:tcPr>
          <w:p w14:paraId="03E9B2BB" w14:textId="40EA554E" w:rsidR="00FA26DE" w:rsidRDefault="00102295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2295">
              <w:rPr>
                <w:rFonts w:ascii="Times New Roman" w:hAnsi="Times New Roman" w:cs="Times New Roman" w:hint="eastAsia"/>
                <w:sz w:val="18"/>
                <w:szCs w:val="18"/>
              </w:rPr>
              <w:t>1.06 (0.93 ~1.19)</w:t>
            </w:r>
          </w:p>
        </w:tc>
        <w:tc>
          <w:tcPr>
            <w:tcW w:w="0" w:type="auto"/>
          </w:tcPr>
          <w:p w14:paraId="377A5A58" w14:textId="09FF5B73" w:rsidR="00FA26DE" w:rsidRDefault="00102295" w:rsidP="00102295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2295">
              <w:rPr>
                <w:rFonts w:ascii="Times New Roman" w:hAnsi="Times New Roman" w:cs="Times New Roman" w:hint="eastAsia"/>
                <w:sz w:val="18"/>
                <w:szCs w:val="18"/>
              </w:rPr>
              <w:t>1.17 (1.04 ~1.33)</w:t>
            </w:r>
          </w:p>
        </w:tc>
        <w:tc>
          <w:tcPr>
            <w:tcW w:w="0" w:type="auto"/>
          </w:tcPr>
          <w:p w14:paraId="6BE8B476" w14:textId="157A6538" w:rsidR="00FA26DE" w:rsidRDefault="00102295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2295">
              <w:rPr>
                <w:rFonts w:ascii="Times New Roman" w:hAnsi="Times New Roman" w:cs="Times New Roman" w:hint="eastAsia"/>
                <w:sz w:val="18"/>
                <w:szCs w:val="18"/>
              </w:rPr>
              <w:t>1.43 (1.26 ~1.61)</w:t>
            </w:r>
          </w:p>
        </w:tc>
        <w:tc>
          <w:tcPr>
            <w:tcW w:w="0" w:type="auto"/>
          </w:tcPr>
          <w:p w14:paraId="5960128B" w14:textId="1D0E6D97" w:rsidR="00FA26DE" w:rsidRDefault="00D045C2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377681e-10</w:t>
            </w:r>
          </w:p>
        </w:tc>
      </w:tr>
      <w:tr w:rsidR="00102295" w14:paraId="1286515A" w14:textId="77777777" w:rsidTr="008951E4">
        <w:trPr>
          <w:trHeight w:val="527"/>
        </w:trPr>
        <w:tc>
          <w:tcPr>
            <w:tcW w:w="0" w:type="auto"/>
          </w:tcPr>
          <w:p w14:paraId="00D8EAC7" w14:textId="127591F3" w:rsidR="00FA26DE" w:rsidRDefault="00FA26DE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del</w:t>
            </w:r>
            <w:r w:rsidR="00D045C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CB37989" w14:textId="6224EDFD" w:rsidR="00FA26DE" w:rsidRDefault="00D045C2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0" w:type="auto"/>
          </w:tcPr>
          <w:p w14:paraId="2C4A3AD0" w14:textId="33754672" w:rsidR="00FA26DE" w:rsidRDefault="00102295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2295">
              <w:rPr>
                <w:rFonts w:ascii="Times New Roman" w:hAnsi="Times New Roman" w:cs="Times New Roman" w:hint="eastAsia"/>
                <w:sz w:val="18"/>
                <w:szCs w:val="18"/>
              </w:rPr>
              <w:t>1.12 (0.97 ~1.30)</w:t>
            </w:r>
          </w:p>
        </w:tc>
        <w:tc>
          <w:tcPr>
            <w:tcW w:w="0" w:type="auto"/>
          </w:tcPr>
          <w:p w14:paraId="36BF0BD3" w14:textId="5107F118" w:rsidR="00FA26DE" w:rsidRDefault="00102295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2295">
              <w:rPr>
                <w:rFonts w:ascii="Times New Roman" w:hAnsi="Times New Roman" w:cs="Times New Roman" w:hint="eastAsia"/>
                <w:sz w:val="18"/>
                <w:szCs w:val="18"/>
              </w:rPr>
              <w:t>1.18 (1.02 ~1.36)</w:t>
            </w:r>
          </w:p>
        </w:tc>
        <w:tc>
          <w:tcPr>
            <w:tcW w:w="0" w:type="auto"/>
          </w:tcPr>
          <w:p w14:paraId="5A358012" w14:textId="7A0830E3" w:rsidR="00FA26DE" w:rsidRDefault="00102295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2295">
              <w:rPr>
                <w:rFonts w:ascii="Times New Roman" w:hAnsi="Times New Roman" w:cs="Times New Roman" w:hint="eastAsia"/>
                <w:sz w:val="18"/>
                <w:szCs w:val="18"/>
              </w:rPr>
              <w:t>1.47 (1.28 ~1.69)</w:t>
            </w:r>
          </w:p>
        </w:tc>
        <w:tc>
          <w:tcPr>
            <w:tcW w:w="0" w:type="auto"/>
          </w:tcPr>
          <w:p w14:paraId="517F0F99" w14:textId="4AAC0E36" w:rsidR="00FA26DE" w:rsidRDefault="00D045C2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313088e-09</w:t>
            </w:r>
          </w:p>
        </w:tc>
      </w:tr>
      <w:tr w:rsidR="00102295" w14:paraId="0C4F9F25" w14:textId="77777777" w:rsidTr="008951E4">
        <w:trPr>
          <w:trHeight w:val="540"/>
        </w:trPr>
        <w:tc>
          <w:tcPr>
            <w:tcW w:w="0" w:type="auto"/>
          </w:tcPr>
          <w:p w14:paraId="45EBAB55" w14:textId="436CE4C1" w:rsidR="00FA26DE" w:rsidRDefault="00FA26DE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del</w:t>
            </w:r>
            <w:r w:rsidR="00D045C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D18BA36" w14:textId="001F9517" w:rsidR="00FA26DE" w:rsidRDefault="00D045C2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0" w:type="auto"/>
          </w:tcPr>
          <w:p w14:paraId="38AC9DC2" w14:textId="15DA83AE" w:rsidR="00FA26DE" w:rsidRDefault="00102295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2295">
              <w:rPr>
                <w:rFonts w:ascii="Times New Roman" w:hAnsi="Times New Roman" w:cs="Times New Roman" w:hint="eastAsia"/>
                <w:sz w:val="18"/>
                <w:szCs w:val="18"/>
              </w:rPr>
              <w:t>0.96 (0.76 ~1.20)</w:t>
            </w:r>
          </w:p>
        </w:tc>
        <w:tc>
          <w:tcPr>
            <w:tcW w:w="0" w:type="auto"/>
          </w:tcPr>
          <w:p w14:paraId="512CE3EE" w14:textId="24B6A929" w:rsidR="00FA26DE" w:rsidRDefault="00102295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2295">
              <w:rPr>
                <w:rFonts w:ascii="Times New Roman" w:hAnsi="Times New Roman" w:cs="Times New Roman" w:hint="eastAsia"/>
                <w:sz w:val="18"/>
                <w:szCs w:val="18"/>
              </w:rPr>
              <w:t>0.88 (0.70 ~1.11)</w:t>
            </w:r>
          </w:p>
        </w:tc>
        <w:tc>
          <w:tcPr>
            <w:tcW w:w="0" w:type="auto"/>
          </w:tcPr>
          <w:p w14:paraId="4231141A" w14:textId="7579E369" w:rsidR="00FA26DE" w:rsidRDefault="00102295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2295">
              <w:rPr>
                <w:rFonts w:ascii="Times New Roman" w:hAnsi="Times New Roman" w:cs="Times New Roman" w:hint="eastAsia"/>
                <w:sz w:val="18"/>
                <w:szCs w:val="18"/>
              </w:rPr>
              <w:t>1.15 (0.92 ~1.45)</w:t>
            </w:r>
          </w:p>
        </w:tc>
        <w:tc>
          <w:tcPr>
            <w:tcW w:w="0" w:type="auto"/>
          </w:tcPr>
          <w:p w14:paraId="6FDCFFD6" w14:textId="357C7C0E" w:rsidR="00FA26DE" w:rsidRDefault="00D26968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6968">
              <w:rPr>
                <w:rFonts w:ascii="Times New Roman" w:hAnsi="Times New Roman" w:cs="Times New Roman"/>
                <w:sz w:val="18"/>
                <w:szCs w:val="18"/>
              </w:rPr>
              <w:t>0.03097814</w:t>
            </w:r>
          </w:p>
        </w:tc>
      </w:tr>
      <w:tr w:rsidR="00D045C2" w14:paraId="5D820294" w14:textId="77777777" w:rsidTr="008951E4">
        <w:trPr>
          <w:trHeight w:val="540"/>
        </w:trPr>
        <w:tc>
          <w:tcPr>
            <w:tcW w:w="0" w:type="auto"/>
            <w:gridSpan w:val="6"/>
          </w:tcPr>
          <w:p w14:paraId="13C3E702" w14:textId="5FA1D301" w:rsidR="00D045C2" w:rsidRDefault="00D045C2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PR</w:t>
            </w:r>
            <w:r w:rsidR="00102295" w:rsidRPr="0010229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3</w:t>
            </w:r>
          </w:p>
        </w:tc>
      </w:tr>
      <w:tr w:rsidR="00102295" w14:paraId="748EAE91" w14:textId="77777777" w:rsidTr="008951E4">
        <w:trPr>
          <w:trHeight w:val="527"/>
        </w:trPr>
        <w:tc>
          <w:tcPr>
            <w:tcW w:w="0" w:type="auto"/>
          </w:tcPr>
          <w:p w14:paraId="5FA9D336" w14:textId="43C1F9F0" w:rsidR="00FA26DE" w:rsidRDefault="00FA26DE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dian</w:t>
            </w:r>
          </w:p>
        </w:tc>
        <w:tc>
          <w:tcPr>
            <w:tcW w:w="0" w:type="auto"/>
          </w:tcPr>
          <w:p w14:paraId="1118AA98" w14:textId="63A75098" w:rsidR="00FA26DE" w:rsidRDefault="00FA26DE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.9</w:t>
            </w:r>
          </w:p>
        </w:tc>
        <w:tc>
          <w:tcPr>
            <w:tcW w:w="0" w:type="auto"/>
          </w:tcPr>
          <w:p w14:paraId="7A5532E0" w14:textId="2C8DA85E" w:rsidR="00FA26DE" w:rsidRDefault="00FA26DE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.71</w:t>
            </w:r>
          </w:p>
        </w:tc>
        <w:tc>
          <w:tcPr>
            <w:tcW w:w="0" w:type="auto"/>
          </w:tcPr>
          <w:p w14:paraId="318DBB47" w14:textId="47065EA4" w:rsidR="00FA26DE" w:rsidRDefault="00FA26DE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.55</w:t>
            </w:r>
          </w:p>
        </w:tc>
        <w:tc>
          <w:tcPr>
            <w:tcW w:w="0" w:type="auto"/>
          </w:tcPr>
          <w:p w14:paraId="25566F08" w14:textId="0BB2787E" w:rsidR="00FA26DE" w:rsidRDefault="00FA26DE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.33</w:t>
            </w:r>
          </w:p>
        </w:tc>
        <w:tc>
          <w:tcPr>
            <w:tcW w:w="0" w:type="auto"/>
          </w:tcPr>
          <w:p w14:paraId="7FEE5062" w14:textId="77777777" w:rsidR="00FA26DE" w:rsidRDefault="00FA26DE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295" w14:paraId="2F3C220E" w14:textId="77777777" w:rsidTr="008951E4">
        <w:trPr>
          <w:trHeight w:val="540"/>
        </w:trPr>
        <w:tc>
          <w:tcPr>
            <w:tcW w:w="0" w:type="auto"/>
          </w:tcPr>
          <w:p w14:paraId="20CBF154" w14:textId="439092E9" w:rsidR="00FA26DE" w:rsidRDefault="00FA26DE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del</w:t>
            </w:r>
            <w:r w:rsidR="00D045C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AF5F8B5" w14:textId="270997B9" w:rsidR="00FA26DE" w:rsidRDefault="00D045C2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0" w:type="auto"/>
          </w:tcPr>
          <w:p w14:paraId="595325BF" w14:textId="7F8D13A2" w:rsidR="00FA26DE" w:rsidRDefault="00102295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2295">
              <w:rPr>
                <w:rFonts w:ascii="Times New Roman" w:hAnsi="Times New Roman" w:cs="Times New Roman" w:hint="eastAsia"/>
                <w:sz w:val="18"/>
                <w:szCs w:val="18"/>
              </w:rPr>
              <w:t>1.41 (1.24 ~1.62)</w:t>
            </w:r>
          </w:p>
        </w:tc>
        <w:tc>
          <w:tcPr>
            <w:tcW w:w="0" w:type="auto"/>
          </w:tcPr>
          <w:p w14:paraId="65DC031A" w14:textId="078E53BA" w:rsidR="00FA26DE" w:rsidRDefault="00102295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2295">
              <w:rPr>
                <w:rFonts w:ascii="Times New Roman" w:hAnsi="Times New Roman" w:cs="Times New Roman" w:hint="eastAsia"/>
                <w:sz w:val="18"/>
                <w:szCs w:val="18"/>
              </w:rPr>
              <w:t>2.25 (1.98 ~ 2.57)</w:t>
            </w:r>
          </w:p>
        </w:tc>
        <w:tc>
          <w:tcPr>
            <w:tcW w:w="0" w:type="auto"/>
          </w:tcPr>
          <w:p w14:paraId="446FD9CE" w14:textId="4C62DCBC" w:rsidR="00FA26DE" w:rsidRDefault="00102295" w:rsidP="00102295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2295">
              <w:rPr>
                <w:rFonts w:ascii="Times New Roman" w:hAnsi="Times New Roman" w:cs="Times New Roman" w:hint="eastAsia"/>
                <w:sz w:val="18"/>
                <w:szCs w:val="18"/>
              </w:rPr>
              <w:t>3.20 (2.82 ~ 3.64)</w:t>
            </w:r>
          </w:p>
        </w:tc>
        <w:tc>
          <w:tcPr>
            <w:tcW w:w="0" w:type="auto"/>
          </w:tcPr>
          <w:p w14:paraId="12039A1E" w14:textId="1B0CD9EF" w:rsidR="00FA26DE" w:rsidRDefault="00D045C2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102295" w14:paraId="457F28DE" w14:textId="77777777" w:rsidTr="008951E4">
        <w:trPr>
          <w:trHeight w:val="540"/>
        </w:trPr>
        <w:tc>
          <w:tcPr>
            <w:tcW w:w="0" w:type="auto"/>
          </w:tcPr>
          <w:p w14:paraId="30F32C8F" w14:textId="1C60C379" w:rsidR="00FA26DE" w:rsidRDefault="00FA26DE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del</w:t>
            </w:r>
            <w:r w:rsidR="00D045C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C0129A3" w14:textId="31DA733B" w:rsidR="00FA26DE" w:rsidRDefault="00D045C2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0" w:type="auto"/>
          </w:tcPr>
          <w:p w14:paraId="53A73B30" w14:textId="2EF862AF" w:rsidR="00FA26DE" w:rsidRDefault="00102295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2295">
              <w:rPr>
                <w:rFonts w:ascii="Times New Roman" w:hAnsi="Times New Roman" w:cs="Times New Roman" w:hint="eastAsia"/>
                <w:sz w:val="18"/>
                <w:szCs w:val="18"/>
              </w:rPr>
              <w:t>1.18 (1.01 ~1.37)</w:t>
            </w:r>
          </w:p>
        </w:tc>
        <w:tc>
          <w:tcPr>
            <w:tcW w:w="0" w:type="auto"/>
          </w:tcPr>
          <w:p w14:paraId="51968CB5" w14:textId="6E6B0A12" w:rsidR="00FA26DE" w:rsidRDefault="00102295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2295">
              <w:rPr>
                <w:rFonts w:ascii="Times New Roman" w:hAnsi="Times New Roman" w:cs="Times New Roman" w:hint="eastAsia"/>
                <w:sz w:val="18"/>
                <w:szCs w:val="18"/>
              </w:rPr>
              <w:t>1.75 (1.51 ~2.03)</w:t>
            </w:r>
          </w:p>
        </w:tc>
        <w:tc>
          <w:tcPr>
            <w:tcW w:w="0" w:type="auto"/>
          </w:tcPr>
          <w:p w14:paraId="17A0E7A7" w14:textId="0C2E0463" w:rsidR="00FA26DE" w:rsidRDefault="00102295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2295">
              <w:rPr>
                <w:rFonts w:ascii="Times New Roman" w:hAnsi="Times New Roman" w:cs="Times New Roman" w:hint="eastAsia"/>
                <w:sz w:val="18"/>
                <w:szCs w:val="18"/>
              </w:rPr>
              <w:t>2.02 (1.74 ~2.33)</w:t>
            </w:r>
          </w:p>
        </w:tc>
        <w:tc>
          <w:tcPr>
            <w:tcW w:w="0" w:type="auto"/>
          </w:tcPr>
          <w:p w14:paraId="12E3BABA" w14:textId="5711680F" w:rsidR="00FA26DE" w:rsidRDefault="00D045C2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102295" w14:paraId="2FEC5E78" w14:textId="77777777" w:rsidTr="008951E4">
        <w:trPr>
          <w:trHeight w:val="527"/>
        </w:trPr>
        <w:tc>
          <w:tcPr>
            <w:tcW w:w="0" w:type="auto"/>
          </w:tcPr>
          <w:p w14:paraId="3A4FA870" w14:textId="4737AFBB" w:rsidR="00FA26DE" w:rsidRDefault="00FA26DE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del</w:t>
            </w:r>
            <w:r w:rsidR="00D045C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CFD97B9" w14:textId="11BE8379" w:rsidR="00FA26DE" w:rsidRDefault="00D045C2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0" w:type="auto"/>
          </w:tcPr>
          <w:p w14:paraId="47B24F2D" w14:textId="43BBBB91" w:rsidR="00FA26DE" w:rsidRDefault="00102295" w:rsidP="00102295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2295">
              <w:rPr>
                <w:rFonts w:ascii="Times New Roman" w:hAnsi="Times New Roman" w:cs="Times New Roman" w:hint="eastAsia"/>
                <w:sz w:val="18"/>
                <w:szCs w:val="18"/>
              </w:rPr>
              <w:t>1.22 (0.96 ~ 1.53)</w:t>
            </w:r>
          </w:p>
        </w:tc>
        <w:tc>
          <w:tcPr>
            <w:tcW w:w="0" w:type="auto"/>
          </w:tcPr>
          <w:p w14:paraId="1E944951" w14:textId="021BD993" w:rsidR="00FA26DE" w:rsidRDefault="00102295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2295">
              <w:rPr>
                <w:rFonts w:ascii="Times New Roman" w:hAnsi="Times New Roman" w:cs="Times New Roman" w:hint="eastAsia"/>
                <w:sz w:val="18"/>
                <w:szCs w:val="18"/>
              </w:rPr>
              <w:t>1.52 (1.20 ~ 1.92)</w:t>
            </w:r>
          </w:p>
        </w:tc>
        <w:tc>
          <w:tcPr>
            <w:tcW w:w="0" w:type="auto"/>
          </w:tcPr>
          <w:p w14:paraId="39CD6558" w14:textId="12E8F9B8" w:rsidR="00FA26DE" w:rsidRDefault="00102295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2295">
              <w:rPr>
                <w:rFonts w:ascii="Times New Roman" w:hAnsi="Times New Roman" w:cs="Times New Roman" w:hint="eastAsia"/>
                <w:sz w:val="18"/>
                <w:szCs w:val="18"/>
              </w:rPr>
              <w:t>1.41 (1.11 ~ 1.79)</w:t>
            </w:r>
          </w:p>
        </w:tc>
        <w:tc>
          <w:tcPr>
            <w:tcW w:w="0" w:type="auto"/>
          </w:tcPr>
          <w:p w14:paraId="17B5AE4C" w14:textId="4594EF04" w:rsidR="00FA26DE" w:rsidRDefault="00D26968" w:rsidP="00D045C2">
            <w:pPr>
              <w:keepNext/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6968">
              <w:rPr>
                <w:rFonts w:ascii="Times New Roman" w:hAnsi="Times New Roman" w:cs="Times New Roman"/>
                <w:sz w:val="18"/>
                <w:szCs w:val="18"/>
              </w:rPr>
              <w:t>2.10725e-09</w:t>
            </w:r>
          </w:p>
        </w:tc>
      </w:tr>
    </w:tbl>
    <w:p w14:paraId="20F0F3C9" w14:textId="22207E2C" w:rsidR="00D045C2" w:rsidRPr="005B764F" w:rsidRDefault="00D26968" w:rsidP="00D045C2">
      <w:pPr>
        <w:pStyle w:val="af3"/>
        <w:rPr>
          <w:rFonts w:ascii="Times New Roman" w:hAnsi="Times New Roman" w:cs="Times New Roman"/>
          <w:sz w:val="18"/>
          <w:szCs w:val="18"/>
        </w:rPr>
      </w:pPr>
      <w:r w:rsidRPr="005B764F">
        <w:rPr>
          <w:rFonts w:ascii="Times New Roman" w:hAnsi="Times New Roman" w:hint="eastAsia"/>
          <w:sz w:val="18"/>
          <w:szCs w:val="18"/>
          <w:vertAlign w:val="superscript"/>
        </w:rPr>
        <w:t>1</w:t>
      </w:r>
      <w:r>
        <w:rPr>
          <w:rFonts w:ascii="Times New Roman" w:hAnsi="Times New Roman" w:hint="eastAsia"/>
          <w:sz w:val="18"/>
          <w:szCs w:val="18"/>
        </w:rPr>
        <w:t>O</w:t>
      </w:r>
      <w:r w:rsidR="005B764F">
        <w:rPr>
          <w:rFonts w:ascii="Times New Roman" w:hAnsi="Times New Roman" w:hint="eastAsia"/>
          <w:sz w:val="18"/>
          <w:szCs w:val="18"/>
        </w:rPr>
        <w:t>R</w:t>
      </w:r>
      <w:r>
        <w:rPr>
          <w:rFonts w:ascii="Times New Roman" w:hAnsi="Times New Roman" w:hint="eastAsia"/>
          <w:sz w:val="18"/>
          <w:szCs w:val="18"/>
        </w:rPr>
        <w:t>s and 95%C</w:t>
      </w:r>
      <w:r w:rsidR="005B764F">
        <w:rPr>
          <w:rFonts w:ascii="Times New Roman" w:hAnsi="Times New Roman" w:hint="eastAsia"/>
          <w:sz w:val="18"/>
          <w:szCs w:val="18"/>
        </w:rPr>
        <w:t>I</w:t>
      </w:r>
      <w:r>
        <w:rPr>
          <w:rFonts w:ascii="Times New Roman" w:hAnsi="Times New Roman" w:hint="eastAsia"/>
          <w:sz w:val="18"/>
          <w:szCs w:val="18"/>
        </w:rPr>
        <w:t xml:space="preserve">s were calculated with the use of the </w:t>
      </w:r>
      <w:r w:rsidRPr="00D26968">
        <w:rPr>
          <w:rFonts w:ascii="Times New Roman" w:hAnsi="Times New Roman" w:hint="eastAsia"/>
          <w:sz w:val="18"/>
          <w:szCs w:val="18"/>
        </w:rPr>
        <w:t>OLR</w:t>
      </w:r>
      <w:r>
        <w:rPr>
          <w:rFonts w:ascii="Times New Roman" w:hAnsi="Times New Roman" w:hint="eastAsia"/>
          <w:sz w:val="18"/>
          <w:szCs w:val="18"/>
        </w:rPr>
        <w:t xml:space="preserve"> model. M</w:t>
      </w:r>
      <w:r w:rsidR="00D045C2" w:rsidRPr="00D043D6">
        <w:rPr>
          <w:rFonts w:ascii="Times New Roman" w:hAnsi="Times New Roman" w:hint="eastAsia"/>
          <w:sz w:val="18"/>
          <w:szCs w:val="18"/>
        </w:rPr>
        <w:t>odel</w:t>
      </w:r>
      <w:r w:rsidR="00D045C2">
        <w:rPr>
          <w:rFonts w:ascii="Times New Roman" w:hAnsi="Times New Roman" w:hint="eastAsia"/>
          <w:sz w:val="18"/>
          <w:szCs w:val="18"/>
        </w:rPr>
        <w:t xml:space="preserve"> 1</w:t>
      </w:r>
      <w:r w:rsidR="00D045C2" w:rsidRPr="00D043D6">
        <w:rPr>
          <w:rFonts w:ascii="Times New Roman" w:hAnsi="Times New Roman" w:hint="eastAsia"/>
          <w:sz w:val="18"/>
          <w:szCs w:val="18"/>
        </w:rPr>
        <w:t>: Unadjusted. Model</w:t>
      </w:r>
      <w:r w:rsidR="00D045C2">
        <w:rPr>
          <w:rFonts w:ascii="Times New Roman" w:hAnsi="Times New Roman" w:hint="eastAsia"/>
          <w:sz w:val="18"/>
          <w:szCs w:val="18"/>
        </w:rPr>
        <w:t xml:space="preserve"> 2:</w:t>
      </w:r>
      <w:r w:rsidR="00D045C2" w:rsidRPr="00D045C2">
        <w:rPr>
          <w:rFonts w:ascii="Times New Roman" w:hAnsi="Times New Roman" w:hint="eastAsia"/>
          <w:sz w:val="18"/>
          <w:szCs w:val="18"/>
        </w:rPr>
        <w:t xml:space="preserve"> </w:t>
      </w:r>
      <w:r w:rsidR="00D045C2" w:rsidRPr="00D043D6">
        <w:rPr>
          <w:rFonts w:ascii="Times New Roman" w:hAnsi="Times New Roman" w:hint="eastAsia"/>
          <w:sz w:val="18"/>
          <w:szCs w:val="18"/>
        </w:rPr>
        <w:t>Adjust for age, gender</w:t>
      </w:r>
      <w:r>
        <w:rPr>
          <w:rFonts w:ascii="Times New Roman" w:hAnsi="Times New Roman" w:hint="eastAsia"/>
          <w:sz w:val="18"/>
          <w:szCs w:val="18"/>
        </w:rPr>
        <w:t>. M</w:t>
      </w:r>
      <w:r w:rsidR="00D045C2" w:rsidRPr="00D043D6">
        <w:rPr>
          <w:rFonts w:ascii="Times New Roman" w:hAnsi="Times New Roman" w:hint="eastAsia"/>
          <w:sz w:val="18"/>
          <w:szCs w:val="18"/>
        </w:rPr>
        <w:t>odel</w:t>
      </w:r>
      <w:r w:rsidR="00D045C2"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3</w:t>
      </w:r>
      <w:r w:rsidR="00D045C2" w:rsidRPr="00D043D6">
        <w:rPr>
          <w:rFonts w:ascii="Times New Roman" w:hAnsi="Times New Roman" w:hint="eastAsia"/>
          <w:sz w:val="18"/>
          <w:szCs w:val="18"/>
        </w:rPr>
        <w:t>: Adjust for age, gender, race, education level, BMI,</w:t>
      </w:r>
      <w:r w:rsidRPr="00D26968">
        <w:rPr>
          <w:rFonts w:ascii="Times New Roman" w:hAnsi="Times New Roman"/>
          <w:sz w:val="18"/>
          <w:szCs w:val="18"/>
        </w:rPr>
        <w:t xml:space="preserve"> family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D26968">
        <w:rPr>
          <w:rFonts w:ascii="Times New Roman" w:hAnsi="Times New Roman"/>
          <w:sz w:val="18"/>
          <w:szCs w:val="18"/>
        </w:rPr>
        <w:t>history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D26968">
        <w:rPr>
          <w:rFonts w:ascii="Times New Roman" w:hAnsi="Times New Roman"/>
          <w:sz w:val="18"/>
          <w:szCs w:val="18"/>
        </w:rPr>
        <w:t>heart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D26968">
        <w:rPr>
          <w:rFonts w:ascii="Times New Roman" w:hAnsi="Times New Roman"/>
          <w:sz w:val="18"/>
          <w:szCs w:val="18"/>
        </w:rPr>
        <w:t>disease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 w:rsidRPr="00D26968">
        <w:rPr>
          <w:rFonts w:ascii="Times New Roman" w:hAnsi="Times New Roman"/>
          <w:sz w:val="18"/>
          <w:szCs w:val="18"/>
        </w:rPr>
        <w:t>dietary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D26968">
        <w:rPr>
          <w:rFonts w:ascii="Times New Roman" w:hAnsi="Times New Roman" w:cs="Times New Roman"/>
          <w:sz w:val="18"/>
          <w:szCs w:val="18"/>
        </w:rPr>
        <w:t>supplements</w:t>
      </w:r>
      <w:r w:rsidRPr="005B764F">
        <w:rPr>
          <w:rFonts w:ascii="Times New Roman" w:hAnsi="Times New Roman" w:cs="Times New Roman"/>
          <w:sz w:val="18"/>
          <w:szCs w:val="18"/>
        </w:rPr>
        <w:t xml:space="preserve"> </w:t>
      </w:r>
      <w:r w:rsidRPr="00D26968">
        <w:rPr>
          <w:rFonts w:ascii="Times New Roman" w:hAnsi="Times New Roman" w:cs="Times New Roman"/>
          <w:sz w:val="18"/>
          <w:szCs w:val="18"/>
        </w:rPr>
        <w:t>use</w:t>
      </w:r>
      <w:r w:rsidRPr="005B764F">
        <w:rPr>
          <w:rFonts w:ascii="Times New Roman" w:hAnsi="Times New Roman" w:cs="Times New Roman"/>
          <w:sz w:val="18"/>
          <w:szCs w:val="18"/>
        </w:rPr>
        <w:t xml:space="preserve">, </w:t>
      </w:r>
      <w:r w:rsidR="00D045C2" w:rsidRPr="005B764F">
        <w:rPr>
          <w:rFonts w:ascii="Times New Roman" w:hAnsi="Times New Roman" w:cs="Times New Roman"/>
          <w:sz w:val="18"/>
          <w:szCs w:val="18"/>
        </w:rPr>
        <w:t xml:space="preserve">smoking status, drinking category, HDL, LDL, TCHO, glucose, </w:t>
      </w:r>
      <w:r w:rsidRPr="00D26968">
        <w:rPr>
          <w:rFonts w:ascii="Times New Roman" w:hAnsi="Times New Roman" w:cs="Times New Roman"/>
          <w:sz w:val="18"/>
          <w:szCs w:val="18"/>
        </w:rPr>
        <w:t>Glycohemoglobin</w:t>
      </w:r>
      <w:r w:rsidRPr="005B764F">
        <w:rPr>
          <w:rFonts w:ascii="Times New Roman" w:hAnsi="Times New Roman" w:cs="Times New Roman"/>
          <w:sz w:val="18"/>
          <w:szCs w:val="18"/>
        </w:rPr>
        <w:t xml:space="preserve">, </w:t>
      </w:r>
      <w:r w:rsidRPr="00D26968">
        <w:rPr>
          <w:rFonts w:ascii="Times New Roman" w:hAnsi="Times New Roman" w:cs="Times New Roman"/>
          <w:sz w:val="18"/>
          <w:szCs w:val="18"/>
        </w:rPr>
        <w:t>Triglyceride</w:t>
      </w:r>
      <w:r w:rsidRPr="005B764F">
        <w:rPr>
          <w:rFonts w:ascii="Times New Roman" w:hAnsi="Times New Roman" w:cs="Times New Roman"/>
          <w:sz w:val="18"/>
          <w:szCs w:val="18"/>
        </w:rPr>
        <w:t xml:space="preserve">, </w:t>
      </w:r>
      <w:r w:rsidR="00D045C2" w:rsidRPr="005B764F">
        <w:rPr>
          <w:rFonts w:ascii="Times New Roman" w:hAnsi="Times New Roman" w:cs="Times New Roman"/>
          <w:sz w:val="18"/>
          <w:szCs w:val="18"/>
        </w:rPr>
        <w:t>diabetes and hypertension.</w:t>
      </w:r>
    </w:p>
    <w:p w14:paraId="201B8384" w14:textId="53951BA6" w:rsidR="00D26968" w:rsidRPr="005B764F" w:rsidRDefault="00D26968" w:rsidP="00D26968">
      <w:pPr>
        <w:rPr>
          <w:rFonts w:ascii="Times New Roman" w:hAnsi="Times New Roman" w:cs="Times New Roman"/>
          <w:sz w:val="18"/>
          <w:szCs w:val="18"/>
        </w:rPr>
      </w:pPr>
      <w:r w:rsidRPr="005B764F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5B764F">
        <w:rPr>
          <w:rFonts w:ascii="Times New Roman" w:hAnsi="Times New Roman" w:cs="Times New Roman"/>
          <w:sz w:val="18"/>
          <w:szCs w:val="18"/>
        </w:rPr>
        <w:t>Test for trend</w:t>
      </w:r>
      <w:r w:rsidR="005B764F" w:rsidRPr="005B764F">
        <w:rPr>
          <w:rFonts w:ascii="Times New Roman" w:hAnsi="Times New Roman" w:cs="Times New Roman"/>
          <w:sz w:val="18"/>
          <w:szCs w:val="18"/>
        </w:rPr>
        <w:t xml:space="preserve"> based on variables containing the median value of each quartile</w:t>
      </w:r>
      <w:r w:rsidR="005B764F">
        <w:rPr>
          <w:rFonts w:ascii="Times New Roman" w:hAnsi="Times New Roman" w:cs="Times New Roman" w:hint="eastAsia"/>
          <w:sz w:val="18"/>
          <w:szCs w:val="18"/>
        </w:rPr>
        <w:t>.</w:t>
      </w:r>
      <w:r w:rsidRPr="005B764F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E0D4C75" w14:textId="21E486CD" w:rsidR="004F279D" w:rsidRPr="00FA26DE" w:rsidRDefault="00102295" w:rsidP="00D045C2">
      <w:pPr>
        <w:pStyle w:val="af3"/>
        <w:rPr>
          <w:rFonts w:ascii="Times New Roman" w:hAnsi="Times New Roman" w:cs="Times New Roman"/>
          <w:sz w:val="18"/>
          <w:szCs w:val="18"/>
        </w:rPr>
      </w:pPr>
      <w:r w:rsidRPr="00102295">
        <w:rPr>
          <w:rFonts w:ascii="Times New Roman" w:hAnsi="Times New Roman" w:cs="Times New Roman" w:hint="eastAsia"/>
          <w:sz w:val="18"/>
          <w:szCs w:val="18"/>
          <w:vertAlign w:val="superscript"/>
        </w:rPr>
        <w:t>3</w:t>
      </w:r>
      <w:r w:rsidRPr="00D043D6">
        <w:rPr>
          <w:rFonts w:ascii="Times New Roman" w:eastAsiaTheme="majorEastAsia" w:hAnsi="Times New Roman" w:hint="eastAsia"/>
          <w:sz w:val="18"/>
          <w:szCs w:val="18"/>
        </w:rPr>
        <w:t xml:space="preserve">NPR </w:t>
      </w:r>
      <w:r w:rsidR="008951E4">
        <w:rPr>
          <w:rFonts w:ascii="Times New Roman" w:eastAsiaTheme="majorEastAsia" w:hAnsi="Times New Roman" w:hint="eastAsia"/>
          <w:sz w:val="18"/>
          <w:szCs w:val="18"/>
        </w:rPr>
        <w:t xml:space="preserve">was </w:t>
      </w:r>
      <w:r w:rsidRPr="00D043D6">
        <w:rPr>
          <w:rFonts w:ascii="Times New Roman" w:eastAsiaTheme="majorEastAsia" w:hAnsi="Times New Roman" w:hint="eastAsia"/>
          <w:sz w:val="18"/>
          <w:szCs w:val="18"/>
        </w:rPr>
        <w:t>transformed to natural logarithms in the analysis.</w:t>
      </w:r>
    </w:p>
    <w:p w14:paraId="2DE421F9" w14:textId="77777777" w:rsidR="005B764F" w:rsidRDefault="005B764F">
      <w:pPr>
        <w:spacing w:after="160"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FE70E21" w14:textId="3C46417E" w:rsidR="00D045C2" w:rsidRPr="001F7377" w:rsidRDefault="00D045C2" w:rsidP="00D045C2">
      <w:pPr>
        <w:rPr>
          <w:rFonts w:ascii="Times New Roman" w:hAnsi="Times New Roman" w:cs="Times New Roman"/>
          <w:sz w:val="24"/>
          <w:szCs w:val="24"/>
        </w:rPr>
      </w:pPr>
      <w:r w:rsidRPr="00D045C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1F737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D045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A26DE">
        <w:rPr>
          <w:rFonts w:ascii="Times New Roman" w:hAnsi="Times New Roman" w:cs="Times New Roman"/>
          <w:sz w:val="24"/>
          <w:szCs w:val="24"/>
        </w:rPr>
        <w:t>Correlation of inflammatory markers with cardiovascular disease and its classification (tertile classification)</w:t>
      </w:r>
      <w:r w:rsidR="001F7377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f2"/>
        <w:tblpPr w:leftFromText="180" w:rightFromText="180" w:vertAnchor="text" w:horzAnchor="margin" w:tblpY="62"/>
        <w:tblW w:w="8242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4"/>
        <w:gridCol w:w="1726"/>
        <w:gridCol w:w="1418"/>
        <w:gridCol w:w="1275"/>
        <w:gridCol w:w="567"/>
        <w:gridCol w:w="1701"/>
        <w:gridCol w:w="851"/>
        <w:gridCol w:w="20"/>
      </w:tblGrid>
      <w:tr w:rsidR="00255A7B" w:rsidRPr="00FA26DE" w14:paraId="493D062C" w14:textId="77777777" w:rsidTr="009334B0">
        <w:trPr>
          <w:gridAfter w:val="1"/>
          <w:wAfter w:w="20" w:type="dxa"/>
        </w:trPr>
        <w:tc>
          <w:tcPr>
            <w:tcW w:w="684" w:type="dxa"/>
            <w:tcBorders>
              <w:top w:val="single" w:sz="12" w:space="0" w:color="auto"/>
              <w:bottom w:val="single" w:sz="6" w:space="0" w:color="auto"/>
            </w:tcBorders>
          </w:tcPr>
          <w:p w14:paraId="376DB6D1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</w:p>
        </w:tc>
        <w:tc>
          <w:tcPr>
            <w:tcW w:w="1726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070B2F78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OR (95% CI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5328C344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P-valu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5DD7FC24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OR (95% CI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41F0D542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P-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4F321932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OR (95% 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4FFD734C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P-value</w:t>
            </w:r>
          </w:p>
        </w:tc>
      </w:tr>
      <w:tr w:rsidR="00255A7B" w:rsidRPr="00FA26DE" w14:paraId="227F3E1A" w14:textId="77777777" w:rsidTr="009334B0">
        <w:trPr>
          <w:gridAfter w:val="1"/>
          <w:wAfter w:w="20" w:type="dxa"/>
        </w:trPr>
        <w:tc>
          <w:tcPr>
            <w:tcW w:w="684" w:type="dxa"/>
            <w:tcBorders>
              <w:top w:val="single" w:sz="6" w:space="0" w:color="auto"/>
            </w:tcBorders>
          </w:tcPr>
          <w:p w14:paraId="45229E7A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</w:p>
        </w:tc>
        <w:tc>
          <w:tcPr>
            <w:tcW w:w="3144" w:type="dxa"/>
            <w:gridSpan w:val="2"/>
            <w:tcBorders>
              <w:top w:val="single" w:sz="6" w:space="0" w:color="auto"/>
            </w:tcBorders>
          </w:tcPr>
          <w:p w14:paraId="5C2675A7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SII</w:t>
            </w:r>
          </w:p>
          <w:p w14:paraId="4A7C5E82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Q1</w:t>
            </w:r>
          </w:p>
        </w:tc>
        <w:tc>
          <w:tcPr>
            <w:tcW w:w="1842" w:type="dxa"/>
            <w:gridSpan w:val="2"/>
            <w:tcBorders>
              <w:top w:val="single" w:sz="6" w:space="0" w:color="auto"/>
            </w:tcBorders>
          </w:tcPr>
          <w:p w14:paraId="20428F13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SII</w:t>
            </w:r>
          </w:p>
          <w:p w14:paraId="34778A52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Q2</w:t>
            </w:r>
          </w:p>
        </w:tc>
        <w:tc>
          <w:tcPr>
            <w:tcW w:w="2552" w:type="dxa"/>
            <w:gridSpan w:val="2"/>
            <w:tcBorders>
              <w:top w:val="single" w:sz="6" w:space="0" w:color="auto"/>
            </w:tcBorders>
          </w:tcPr>
          <w:p w14:paraId="69022B07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SII</w:t>
            </w:r>
          </w:p>
          <w:p w14:paraId="13399113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Q3</w:t>
            </w:r>
          </w:p>
        </w:tc>
      </w:tr>
      <w:tr w:rsidR="00255A7B" w:rsidRPr="00FA26DE" w14:paraId="290D3FB1" w14:textId="77777777" w:rsidTr="009334B0">
        <w:trPr>
          <w:gridAfter w:val="1"/>
          <w:wAfter w:w="20" w:type="dxa"/>
        </w:trPr>
        <w:tc>
          <w:tcPr>
            <w:tcW w:w="684" w:type="dxa"/>
            <w:hideMark/>
          </w:tcPr>
          <w:p w14:paraId="067E27C4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CVD</w:t>
            </w:r>
          </w:p>
        </w:tc>
        <w:tc>
          <w:tcPr>
            <w:tcW w:w="1726" w:type="dxa"/>
            <w:hideMark/>
          </w:tcPr>
          <w:p w14:paraId="30C84626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1.08 (0.93,1.25)</w:t>
            </w:r>
          </w:p>
        </w:tc>
        <w:tc>
          <w:tcPr>
            <w:tcW w:w="1418" w:type="dxa"/>
            <w:hideMark/>
          </w:tcPr>
          <w:p w14:paraId="0E37DF46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0.321</w:t>
            </w:r>
          </w:p>
        </w:tc>
        <w:tc>
          <w:tcPr>
            <w:tcW w:w="1275" w:type="dxa"/>
            <w:hideMark/>
          </w:tcPr>
          <w:p w14:paraId="107D2E24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567" w:type="dxa"/>
            <w:hideMark/>
          </w:tcPr>
          <w:p w14:paraId="2D5FC6EA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</w:p>
        </w:tc>
        <w:tc>
          <w:tcPr>
            <w:tcW w:w="1701" w:type="dxa"/>
            <w:hideMark/>
          </w:tcPr>
          <w:p w14:paraId="4E5EBC73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1.38 (1.20,1.59)</w:t>
            </w:r>
          </w:p>
        </w:tc>
        <w:tc>
          <w:tcPr>
            <w:tcW w:w="851" w:type="dxa"/>
            <w:hideMark/>
          </w:tcPr>
          <w:p w14:paraId="23705F85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  <w14:ligatures w14:val="standardContextual"/>
              </w:rPr>
              <w:t>&lt;0.001</w:t>
            </w:r>
          </w:p>
        </w:tc>
      </w:tr>
      <w:tr w:rsidR="00255A7B" w:rsidRPr="00FA26DE" w14:paraId="60337183" w14:textId="77777777" w:rsidTr="009334B0">
        <w:trPr>
          <w:gridAfter w:val="1"/>
          <w:wAfter w:w="20" w:type="dxa"/>
        </w:trPr>
        <w:tc>
          <w:tcPr>
            <w:tcW w:w="684" w:type="dxa"/>
            <w:hideMark/>
          </w:tcPr>
          <w:p w14:paraId="7C5142FD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CHF</w:t>
            </w:r>
          </w:p>
        </w:tc>
        <w:tc>
          <w:tcPr>
            <w:tcW w:w="1726" w:type="dxa"/>
            <w:hideMark/>
          </w:tcPr>
          <w:p w14:paraId="5483CE02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0.84 (0.64,1.10)</w:t>
            </w:r>
          </w:p>
        </w:tc>
        <w:tc>
          <w:tcPr>
            <w:tcW w:w="1418" w:type="dxa"/>
            <w:hideMark/>
          </w:tcPr>
          <w:p w14:paraId="5F83045B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0.207</w:t>
            </w:r>
          </w:p>
        </w:tc>
        <w:tc>
          <w:tcPr>
            <w:tcW w:w="1275" w:type="dxa"/>
            <w:hideMark/>
          </w:tcPr>
          <w:p w14:paraId="404B0AE6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567" w:type="dxa"/>
            <w:hideMark/>
          </w:tcPr>
          <w:p w14:paraId="19EDEC5A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</w:p>
        </w:tc>
        <w:tc>
          <w:tcPr>
            <w:tcW w:w="1701" w:type="dxa"/>
            <w:hideMark/>
          </w:tcPr>
          <w:p w14:paraId="57910785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1.38 (1.09, 1.76)</w:t>
            </w:r>
          </w:p>
        </w:tc>
        <w:tc>
          <w:tcPr>
            <w:tcW w:w="851" w:type="dxa"/>
            <w:hideMark/>
          </w:tcPr>
          <w:p w14:paraId="71DA5673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  <w14:ligatures w14:val="standardContextual"/>
              </w:rPr>
              <w:t>0.008</w:t>
            </w:r>
          </w:p>
        </w:tc>
      </w:tr>
      <w:tr w:rsidR="00255A7B" w:rsidRPr="00FA26DE" w14:paraId="7FBCEDB6" w14:textId="77777777" w:rsidTr="009334B0">
        <w:trPr>
          <w:gridAfter w:val="1"/>
          <w:wAfter w:w="20" w:type="dxa"/>
          <w:trHeight w:val="237"/>
        </w:trPr>
        <w:tc>
          <w:tcPr>
            <w:tcW w:w="684" w:type="dxa"/>
            <w:hideMark/>
          </w:tcPr>
          <w:p w14:paraId="3096929F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CHD</w:t>
            </w:r>
          </w:p>
        </w:tc>
        <w:tc>
          <w:tcPr>
            <w:tcW w:w="1726" w:type="dxa"/>
            <w:hideMark/>
          </w:tcPr>
          <w:p w14:paraId="1B83A40C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0.97 (0.78,1.21)</w:t>
            </w:r>
          </w:p>
        </w:tc>
        <w:tc>
          <w:tcPr>
            <w:tcW w:w="1418" w:type="dxa"/>
            <w:hideMark/>
          </w:tcPr>
          <w:p w14:paraId="24392260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0.801</w:t>
            </w:r>
          </w:p>
        </w:tc>
        <w:tc>
          <w:tcPr>
            <w:tcW w:w="1275" w:type="dxa"/>
            <w:hideMark/>
          </w:tcPr>
          <w:p w14:paraId="3EE87153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567" w:type="dxa"/>
            <w:hideMark/>
          </w:tcPr>
          <w:p w14:paraId="76505CAF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</w:p>
        </w:tc>
        <w:tc>
          <w:tcPr>
            <w:tcW w:w="1701" w:type="dxa"/>
            <w:hideMark/>
          </w:tcPr>
          <w:p w14:paraId="0400961F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1.16 (0.94,1.43)</w:t>
            </w:r>
          </w:p>
        </w:tc>
        <w:tc>
          <w:tcPr>
            <w:tcW w:w="851" w:type="dxa"/>
            <w:hideMark/>
          </w:tcPr>
          <w:p w14:paraId="258BD025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0.156</w:t>
            </w:r>
          </w:p>
        </w:tc>
      </w:tr>
      <w:tr w:rsidR="00255A7B" w:rsidRPr="00FA26DE" w14:paraId="0F4BDD48" w14:textId="77777777" w:rsidTr="009334B0">
        <w:trPr>
          <w:gridAfter w:val="1"/>
          <w:wAfter w:w="20" w:type="dxa"/>
        </w:trPr>
        <w:tc>
          <w:tcPr>
            <w:tcW w:w="684" w:type="dxa"/>
            <w:hideMark/>
          </w:tcPr>
          <w:p w14:paraId="0DF849E5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Angina</w:t>
            </w:r>
          </w:p>
        </w:tc>
        <w:tc>
          <w:tcPr>
            <w:tcW w:w="1726" w:type="dxa"/>
            <w:hideMark/>
          </w:tcPr>
          <w:p w14:paraId="09378387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1.15 (0.87,1.53)</w:t>
            </w:r>
          </w:p>
        </w:tc>
        <w:tc>
          <w:tcPr>
            <w:tcW w:w="1418" w:type="dxa"/>
            <w:hideMark/>
          </w:tcPr>
          <w:p w14:paraId="31BD8166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0.322</w:t>
            </w:r>
          </w:p>
        </w:tc>
        <w:tc>
          <w:tcPr>
            <w:tcW w:w="1275" w:type="dxa"/>
            <w:hideMark/>
          </w:tcPr>
          <w:p w14:paraId="4E19F81A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567" w:type="dxa"/>
            <w:hideMark/>
          </w:tcPr>
          <w:p w14:paraId="554FD350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</w:p>
        </w:tc>
        <w:tc>
          <w:tcPr>
            <w:tcW w:w="1701" w:type="dxa"/>
            <w:hideMark/>
          </w:tcPr>
          <w:p w14:paraId="726A840B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1.37(1.04,1.80)</w:t>
            </w:r>
          </w:p>
        </w:tc>
        <w:tc>
          <w:tcPr>
            <w:tcW w:w="851" w:type="dxa"/>
            <w:hideMark/>
          </w:tcPr>
          <w:p w14:paraId="7B588DFB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  <w14:ligatures w14:val="standardContextual"/>
              </w:rPr>
              <w:t>0.023</w:t>
            </w:r>
          </w:p>
        </w:tc>
      </w:tr>
      <w:tr w:rsidR="00255A7B" w:rsidRPr="00FA26DE" w14:paraId="2C49E8D3" w14:textId="77777777" w:rsidTr="009334B0">
        <w:trPr>
          <w:gridAfter w:val="1"/>
          <w:wAfter w:w="20" w:type="dxa"/>
        </w:trPr>
        <w:tc>
          <w:tcPr>
            <w:tcW w:w="684" w:type="dxa"/>
            <w:hideMark/>
          </w:tcPr>
          <w:p w14:paraId="6C74D9D0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MI</w:t>
            </w:r>
          </w:p>
        </w:tc>
        <w:tc>
          <w:tcPr>
            <w:tcW w:w="1726" w:type="dxa"/>
            <w:hideMark/>
          </w:tcPr>
          <w:p w14:paraId="59D4E56A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0.85 (0.68,1.07)</w:t>
            </w:r>
          </w:p>
        </w:tc>
        <w:tc>
          <w:tcPr>
            <w:tcW w:w="1418" w:type="dxa"/>
            <w:hideMark/>
          </w:tcPr>
          <w:p w14:paraId="5772003A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0.163</w:t>
            </w:r>
          </w:p>
        </w:tc>
        <w:tc>
          <w:tcPr>
            <w:tcW w:w="1275" w:type="dxa"/>
            <w:hideMark/>
          </w:tcPr>
          <w:p w14:paraId="4B7FA06A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567" w:type="dxa"/>
            <w:hideMark/>
          </w:tcPr>
          <w:p w14:paraId="7A39D932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</w:p>
        </w:tc>
        <w:tc>
          <w:tcPr>
            <w:tcW w:w="1701" w:type="dxa"/>
            <w:hideMark/>
          </w:tcPr>
          <w:p w14:paraId="184E5970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1.10 (0.89,1.36)</w:t>
            </w:r>
          </w:p>
        </w:tc>
        <w:tc>
          <w:tcPr>
            <w:tcW w:w="851" w:type="dxa"/>
            <w:hideMark/>
          </w:tcPr>
          <w:p w14:paraId="10C9E459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0.355</w:t>
            </w:r>
          </w:p>
        </w:tc>
      </w:tr>
      <w:tr w:rsidR="00255A7B" w:rsidRPr="00FA26DE" w14:paraId="4D95C2B9" w14:textId="77777777" w:rsidTr="009334B0">
        <w:trPr>
          <w:gridAfter w:val="1"/>
          <w:wAfter w:w="20" w:type="dxa"/>
        </w:trPr>
        <w:tc>
          <w:tcPr>
            <w:tcW w:w="684" w:type="dxa"/>
            <w:hideMark/>
          </w:tcPr>
          <w:p w14:paraId="2A75ACDD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Stroke</w:t>
            </w:r>
          </w:p>
        </w:tc>
        <w:tc>
          <w:tcPr>
            <w:tcW w:w="1726" w:type="dxa"/>
            <w:hideMark/>
          </w:tcPr>
          <w:p w14:paraId="7F755553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1.14 (0.91,1.44)</w:t>
            </w:r>
          </w:p>
        </w:tc>
        <w:tc>
          <w:tcPr>
            <w:tcW w:w="1418" w:type="dxa"/>
            <w:hideMark/>
          </w:tcPr>
          <w:p w14:paraId="53575673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0.258</w:t>
            </w:r>
          </w:p>
        </w:tc>
        <w:tc>
          <w:tcPr>
            <w:tcW w:w="1275" w:type="dxa"/>
            <w:hideMark/>
          </w:tcPr>
          <w:p w14:paraId="589C5903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567" w:type="dxa"/>
            <w:hideMark/>
          </w:tcPr>
          <w:p w14:paraId="010F9CC3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</w:p>
        </w:tc>
        <w:tc>
          <w:tcPr>
            <w:tcW w:w="1701" w:type="dxa"/>
            <w:hideMark/>
          </w:tcPr>
          <w:p w14:paraId="4EFDA20E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1.41 (1.13,1.76)</w:t>
            </w:r>
          </w:p>
        </w:tc>
        <w:tc>
          <w:tcPr>
            <w:tcW w:w="851" w:type="dxa"/>
            <w:hideMark/>
          </w:tcPr>
          <w:p w14:paraId="733EDC49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  <w14:ligatures w14:val="standardContextual"/>
              </w:rPr>
              <w:t>0.002</w:t>
            </w:r>
          </w:p>
        </w:tc>
      </w:tr>
      <w:tr w:rsidR="00255A7B" w:rsidRPr="00FA26DE" w14:paraId="4607EBFF" w14:textId="77777777" w:rsidTr="009334B0">
        <w:trPr>
          <w:gridAfter w:val="1"/>
          <w:wAfter w:w="20" w:type="dxa"/>
        </w:trPr>
        <w:tc>
          <w:tcPr>
            <w:tcW w:w="684" w:type="dxa"/>
          </w:tcPr>
          <w:p w14:paraId="055C03C2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</w:p>
        </w:tc>
        <w:tc>
          <w:tcPr>
            <w:tcW w:w="1726" w:type="dxa"/>
            <w:hideMark/>
          </w:tcPr>
          <w:p w14:paraId="3608E712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NPR</w:t>
            </w:r>
          </w:p>
          <w:p w14:paraId="0E955CDB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Q1</w:t>
            </w:r>
          </w:p>
        </w:tc>
        <w:tc>
          <w:tcPr>
            <w:tcW w:w="1418" w:type="dxa"/>
          </w:tcPr>
          <w:p w14:paraId="131803B2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</w:p>
        </w:tc>
        <w:tc>
          <w:tcPr>
            <w:tcW w:w="1275" w:type="dxa"/>
            <w:hideMark/>
          </w:tcPr>
          <w:p w14:paraId="1B5277BE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NPR</w:t>
            </w:r>
          </w:p>
          <w:p w14:paraId="45C870B7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Q2</w:t>
            </w:r>
          </w:p>
        </w:tc>
        <w:tc>
          <w:tcPr>
            <w:tcW w:w="567" w:type="dxa"/>
          </w:tcPr>
          <w:p w14:paraId="3598FB44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</w:p>
        </w:tc>
        <w:tc>
          <w:tcPr>
            <w:tcW w:w="1701" w:type="dxa"/>
          </w:tcPr>
          <w:p w14:paraId="48EC30ED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NPR</w:t>
            </w:r>
          </w:p>
          <w:p w14:paraId="281DCA0B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Q3</w:t>
            </w:r>
          </w:p>
        </w:tc>
        <w:tc>
          <w:tcPr>
            <w:tcW w:w="851" w:type="dxa"/>
          </w:tcPr>
          <w:p w14:paraId="19DCC896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</w:p>
        </w:tc>
      </w:tr>
      <w:tr w:rsidR="00255A7B" w:rsidRPr="00FA26DE" w14:paraId="07584C96" w14:textId="77777777" w:rsidTr="009334B0">
        <w:tc>
          <w:tcPr>
            <w:tcW w:w="684" w:type="dxa"/>
          </w:tcPr>
          <w:p w14:paraId="38F576BF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CVD</w:t>
            </w:r>
          </w:p>
        </w:tc>
        <w:tc>
          <w:tcPr>
            <w:tcW w:w="1726" w:type="dxa"/>
            <w:hideMark/>
          </w:tcPr>
          <w:p w14:paraId="3BD94073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0.79 (0.67,0.92)</w:t>
            </w:r>
          </w:p>
        </w:tc>
        <w:tc>
          <w:tcPr>
            <w:tcW w:w="1418" w:type="dxa"/>
            <w:hideMark/>
          </w:tcPr>
          <w:p w14:paraId="188A450F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  <w14:ligatures w14:val="standardContextual"/>
              </w:rPr>
              <w:t>0.003</w:t>
            </w:r>
          </w:p>
        </w:tc>
        <w:tc>
          <w:tcPr>
            <w:tcW w:w="1275" w:type="dxa"/>
            <w:hideMark/>
          </w:tcPr>
          <w:p w14:paraId="0B881CA8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567" w:type="dxa"/>
            <w:hideMark/>
          </w:tcPr>
          <w:p w14:paraId="7FC00217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</w:p>
        </w:tc>
        <w:tc>
          <w:tcPr>
            <w:tcW w:w="1701" w:type="dxa"/>
            <w:hideMark/>
          </w:tcPr>
          <w:p w14:paraId="041D1AE1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1.60 (1.40, 1.84)</w:t>
            </w:r>
          </w:p>
        </w:tc>
        <w:tc>
          <w:tcPr>
            <w:tcW w:w="851" w:type="dxa"/>
            <w:hideMark/>
          </w:tcPr>
          <w:p w14:paraId="6B9CDA37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  <w14:ligatures w14:val="standardContextual"/>
              </w:rPr>
              <w:t>&lt;0.001</w:t>
            </w:r>
          </w:p>
        </w:tc>
        <w:tc>
          <w:tcPr>
            <w:tcW w:w="20" w:type="dxa"/>
          </w:tcPr>
          <w:p w14:paraId="7B6C5DD2" w14:textId="77777777" w:rsidR="00255A7B" w:rsidRPr="00FA26DE" w:rsidRDefault="00255A7B" w:rsidP="009334B0">
            <w:pPr>
              <w:widowControl w:val="0"/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</w:p>
        </w:tc>
      </w:tr>
      <w:tr w:rsidR="00255A7B" w:rsidRPr="00FA26DE" w14:paraId="7B751B4D" w14:textId="77777777" w:rsidTr="009334B0">
        <w:tc>
          <w:tcPr>
            <w:tcW w:w="684" w:type="dxa"/>
          </w:tcPr>
          <w:p w14:paraId="617EBD61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CHF</w:t>
            </w:r>
          </w:p>
        </w:tc>
        <w:tc>
          <w:tcPr>
            <w:tcW w:w="1726" w:type="dxa"/>
            <w:hideMark/>
          </w:tcPr>
          <w:p w14:paraId="5634167E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0.55 (0.40,0.77)</w:t>
            </w:r>
          </w:p>
        </w:tc>
        <w:tc>
          <w:tcPr>
            <w:tcW w:w="1418" w:type="dxa"/>
            <w:hideMark/>
          </w:tcPr>
          <w:p w14:paraId="274FBAF7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  <w14:ligatures w14:val="standardContextual"/>
              </w:rPr>
              <w:t>&lt;0.001</w:t>
            </w:r>
          </w:p>
        </w:tc>
        <w:tc>
          <w:tcPr>
            <w:tcW w:w="1275" w:type="dxa"/>
            <w:hideMark/>
          </w:tcPr>
          <w:p w14:paraId="38C44B61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567" w:type="dxa"/>
            <w:hideMark/>
          </w:tcPr>
          <w:p w14:paraId="5D8CA42C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</w:p>
        </w:tc>
        <w:tc>
          <w:tcPr>
            <w:tcW w:w="1701" w:type="dxa"/>
            <w:hideMark/>
          </w:tcPr>
          <w:p w14:paraId="77832750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1.89 (1.50, 2.39)</w:t>
            </w:r>
          </w:p>
        </w:tc>
        <w:tc>
          <w:tcPr>
            <w:tcW w:w="851" w:type="dxa"/>
            <w:hideMark/>
          </w:tcPr>
          <w:p w14:paraId="7D882783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  <w14:ligatures w14:val="standardContextual"/>
              </w:rPr>
              <w:t>&lt;0.001</w:t>
            </w:r>
          </w:p>
        </w:tc>
        <w:tc>
          <w:tcPr>
            <w:tcW w:w="20" w:type="dxa"/>
          </w:tcPr>
          <w:p w14:paraId="6B60CBBE" w14:textId="77777777" w:rsidR="00255A7B" w:rsidRPr="00FA26DE" w:rsidRDefault="00255A7B" w:rsidP="009334B0">
            <w:pPr>
              <w:widowControl w:val="0"/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</w:p>
        </w:tc>
      </w:tr>
      <w:tr w:rsidR="00255A7B" w:rsidRPr="00FA26DE" w14:paraId="61BD7C35" w14:textId="77777777" w:rsidTr="009334B0">
        <w:tc>
          <w:tcPr>
            <w:tcW w:w="684" w:type="dxa"/>
          </w:tcPr>
          <w:p w14:paraId="56A54CBC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CHD</w:t>
            </w:r>
          </w:p>
        </w:tc>
        <w:tc>
          <w:tcPr>
            <w:tcW w:w="1726" w:type="dxa"/>
            <w:hideMark/>
          </w:tcPr>
          <w:p w14:paraId="1E7DBA91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0.74 (0.57,0.95)</w:t>
            </w:r>
          </w:p>
        </w:tc>
        <w:tc>
          <w:tcPr>
            <w:tcW w:w="1418" w:type="dxa"/>
            <w:hideMark/>
          </w:tcPr>
          <w:p w14:paraId="586B003A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  <w14:ligatures w14:val="standardContextual"/>
              </w:rPr>
              <w:t>0.017</w:t>
            </w:r>
          </w:p>
        </w:tc>
        <w:tc>
          <w:tcPr>
            <w:tcW w:w="1275" w:type="dxa"/>
            <w:hideMark/>
          </w:tcPr>
          <w:p w14:paraId="1BF489B7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567" w:type="dxa"/>
            <w:hideMark/>
          </w:tcPr>
          <w:p w14:paraId="0F53E064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</w:p>
        </w:tc>
        <w:tc>
          <w:tcPr>
            <w:tcW w:w="1701" w:type="dxa"/>
            <w:hideMark/>
          </w:tcPr>
          <w:p w14:paraId="1FD40491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1.76 (1.44, 2.15)</w:t>
            </w:r>
          </w:p>
        </w:tc>
        <w:tc>
          <w:tcPr>
            <w:tcW w:w="851" w:type="dxa"/>
            <w:hideMark/>
          </w:tcPr>
          <w:p w14:paraId="23BFF6E9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  <w14:ligatures w14:val="standardContextual"/>
              </w:rPr>
              <w:t>&lt;0.001</w:t>
            </w:r>
          </w:p>
        </w:tc>
        <w:tc>
          <w:tcPr>
            <w:tcW w:w="20" w:type="dxa"/>
          </w:tcPr>
          <w:p w14:paraId="16700005" w14:textId="77777777" w:rsidR="00255A7B" w:rsidRPr="00FA26DE" w:rsidRDefault="00255A7B" w:rsidP="009334B0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  <w14:ligatures w14:val="standardContextual"/>
              </w:rPr>
            </w:pPr>
          </w:p>
        </w:tc>
      </w:tr>
      <w:tr w:rsidR="00255A7B" w:rsidRPr="00FA26DE" w14:paraId="2EB934DF" w14:textId="77777777" w:rsidTr="009334B0">
        <w:tc>
          <w:tcPr>
            <w:tcW w:w="684" w:type="dxa"/>
          </w:tcPr>
          <w:p w14:paraId="3D52E687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Angina</w:t>
            </w:r>
          </w:p>
        </w:tc>
        <w:tc>
          <w:tcPr>
            <w:tcW w:w="1726" w:type="dxa"/>
            <w:hideMark/>
          </w:tcPr>
          <w:p w14:paraId="3062AAC0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0.64 (0.47, 0.88)</w:t>
            </w:r>
          </w:p>
        </w:tc>
        <w:tc>
          <w:tcPr>
            <w:tcW w:w="1418" w:type="dxa"/>
            <w:hideMark/>
          </w:tcPr>
          <w:p w14:paraId="543D5C31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  <w14:ligatures w14:val="standardContextual"/>
              </w:rPr>
              <w:t>0.007</w:t>
            </w:r>
          </w:p>
        </w:tc>
        <w:tc>
          <w:tcPr>
            <w:tcW w:w="1275" w:type="dxa"/>
            <w:hideMark/>
          </w:tcPr>
          <w:p w14:paraId="5106B8D7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567" w:type="dxa"/>
            <w:hideMark/>
          </w:tcPr>
          <w:p w14:paraId="09EDDF4F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</w:p>
        </w:tc>
        <w:tc>
          <w:tcPr>
            <w:tcW w:w="1701" w:type="dxa"/>
            <w:hideMark/>
          </w:tcPr>
          <w:p w14:paraId="059C8CF4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1.47 (1.14,1.89)</w:t>
            </w:r>
          </w:p>
        </w:tc>
        <w:tc>
          <w:tcPr>
            <w:tcW w:w="851" w:type="dxa"/>
            <w:hideMark/>
          </w:tcPr>
          <w:p w14:paraId="61D82968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  <w14:ligatures w14:val="standardContextual"/>
              </w:rPr>
              <w:t>0.003</w:t>
            </w:r>
          </w:p>
        </w:tc>
        <w:tc>
          <w:tcPr>
            <w:tcW w:w="20" w:type="dxa"/>
          </w:tcPr>
          <w:p w14:paraId="3CB96089" w14:textId="77777777" w:rsidR="00255A7B" w:rsidRPr="00FA26DE" w:rsidRDefault="00255A7B" w:rsidP="009334B0">
            <w:pPr>
              <w:widowControl w:val="0"/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</w:p>
        </w:tc>
      </w:tr>
      <w:tr w:rsidR="00255A7B" w:rsidRPr="00FA26DE" w14:paraId="704BF4C4" w14:textId="77777777" w:rsidTr="009334B0">
        <w:tc>
          <w:tcPr>
            <w:tcW w:w="684" w:type="dxa"/>
          </w:tcPr>
          <w:p w14:paraId="122E2555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MI</w:t>
            </w:r>
          </w:p>
        </w:tc>
        <w:tc>
          <w:tcPr>
            <w:tcW w:w="1726" w:type="dxa"/>
            <w:hideMark/>
          </w:tcPr>
          <w:p w14:paraId="0F5AEAF3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0.87 (0.67,1.12)</w:t>
            </w:r>
          </w:p>
        </w:tc>
        <w:tc>
          <w:tcPr>
            <w:tcW w:w="1418" w:type="dxa"/>
            <w:hideMark/>
          </w:tcPr>
          <w:p w14:paraId="2DF4212E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0.288</w:t>
            </w:r>
          </w:p>
        </w:tc>
        <w:tc>
          <w:tcPr>
            <w:tcW w:w="1275" w:type="dxa"/>
            <w:hideMark/>
          </w:tcPr>
          <w:p w14:paraId="09A99E55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567" w:type="dxa"/>
            <w:hideMark/>
          </w:tcPr>
          <w:p w14:paraId="4B2BD455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</w:p>
        </w:tc>
        <w:tc>
          <w:tcPr>
            <w:tcW w:w="1701" w:type="dxa"/>
            <w:hideMark/>
          </w:tcPr>
          <w:p w14:paraId="6B7D9638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1.76 (1.43,2.18)</w:t>
            </w:r>
          </w:p>
        </w:tc>
        <w:tc>
          <w:tcPr>
            <w:tcW w:w="851" w:type="dxa"/>
            <w:hideMark/>
          </w:tcPr>
          <w:p w14:paraId="4BF8DE46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b/>
                <w:bCs/>
                <w:spacing w:val="6"/>
                <w:sz w:val="18"/>
                <w:szCs w:val="18"/>
                <w14:ligatures w14:val="standardContextual"/>
              </w:rPr>
              <w:t>&lt;0.001</w:t>
            </w:r>
          </w:p>
        </w:tc>
        <w:tc>
          <w:tcPr>
            <w:tcW w:w="20" w:type="dxa"/>
          </w:tcPr>
          <w:p w14:paraId="25740E0E" w14:textId="77777777" w:rsidR="00255A7B" w:rsidRPr="00FA26DE" w:rsidRDefault="00255A7B" w:rsidP="009334B0">
            <w:pPr>
              <w:widowControl w:val="0"/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</w:p>
        </w:tc>
      </w:tr>
      <w:tr w:rsidR="00255A7B" w:rsidRPr="00FA26DE" w14:paraId="253510CF" w14:textId="77777777" w:rsidTr="009334B0">
        <w:tc>
          <w:tcPr>
            <w:tcW w:w="684" w:type="dxa"/>
          </w:tcPr>
          <w:p w14:paraId="2CFA008F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Stroke</w:t>
            </w:r>
          </w:p>
        </w:tc>
        <w:tc>
          <w:tcPr>
            <w:tcW w:w="1726" w:type="dxa"/>
            <w:hideMark/>
          </w:tcPr>
          <w:p w14:paraId="0DF44372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0.81 (0.64,1.03)</w:t>
            </w:r>
          </w:p>
        </w:tc>
        <w:tc>
          <w:tcPr>
            <w:tcW w:w="1418" w:type="dxa"/>
            <w:hideMark/>
          </w:tcPr>
          <w:p w14:paraId="6ECC298E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0.086</w:t>
            </w:r>
          </w:p>
        </w:tc>
        <w:tc>
          <w:tcPr>
            <w:tcW w:w="1275" w:type="dxa"/>
            <w:hideMark/>
          </w:tcPr>
          <w:p w14:paraId="29630ED2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ref.</w:t>
            </w:r>
          </w:p>
        </w:tc>
        <w:tc>
          <w:tcPr>
            <w:tcW w:w="567" w:type="dxa"/>
            <w:hideMark/>
          </w:tcPr>
          <w:p w14:paraId="583C46DC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</w:p>
        </w:tc>
        <w:tc>
          <w:tcPr>
            <w:tcW w:w="1701" w:type="dxa"/>
            <w:hideMark/>
          </w:tcPr>
          <w:p w14:paraId="1B774515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1.23 (0.99,1.52)</w:t>
            </w:r>
          </w:p>
        </w:tc>
        <w:tc>
          <w:tcPr>
            <w:tcW w:w="851" w:type="dxa"/>
            <w:hideMark/>
          </w:tcPr>
          <w:p w14:paraId="49A20454" w14:textId="77777777" w:rsidR="00255A7B" w:rsidRPr="00FA26DE" w:rsidRDefault="00255A7B" w:rsidP="009334B0">
            <w:pPr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  <w:r w:rsidRPr="00FA26DE"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  <w:t>0.057</w:t>
            </w:r>
          </w:p>
        </w:tc>
        <w:tc>
          <w:tcPr>
            <w:tcW w:w="20" w:type="dxa"/>
          </w:tcPr>
          <w:p w14:paraId="678CF237" w14:textId="77777777" w:rsidR="00255A7B" w:rsidRPr="00FA26DE" w:rsidRDefault="00255A7B" w:rsidP="009334B0">
            <w:pPr>
              <w:keepNext/>
              <w:widowControl w:val="0"/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  <w14:ligatures w14:val="standardContextual"/>
              </w:rPr>
            </w:pPr>
          </w:p>
        </w:tc>
      </w:tr>
    </w:tbl>
    <w:p w14:paraId="7FD28D18" w14:textId="77777777" w:rsidR="00255A7B" w:rsidRPr="00FA26DE" w:rsidRDefault="00255A7B" w:rsidP="00255A7B">
      <w:pPr>
        <w:framePr w:hSpace="181" w:wrap="notBeside" w:vAnchor="text" w:hAnchor="page" w:x="1874" w:y="5957"/>
        <w:jc w:val="both"/>
        <w:rPr>
          <w:rFonts w:ascii="Times New Roman" w:hAnsi="Times New Roman" w:cs="Times New Roman"/>
          <w:spacing w:val="6"/>
          <w:sz w:val="18"/>
          <w:szCs w:val="18"/>
        </w:rPr>
      </w:pPr>
      <w:r w:rsidRPr="00FA26DE">
        <w:rPr>
          <w:rFonts w:ascii="Times New Roman" w:hAnsi="Times New Roman" w:cs="Times New Roman"/>
          <w:spacing w:val="6"/>
          <w:sz w:val="18"/>
          <w:szCs w:val="18"/>
        </w:rPr>
        <w:t>Abbreviations: CVD, cardiovascular disease, CHD, Coronary heart disease, CVD, cardiovascular disease, CHF, Congestive heart failure, MI, Myocardial infarction;</w:t>
      </w:r>
    </w:p>
    <w:p w14:paraId="4B7BBEE4" w14:textId="77777777" w:rsidR="00255A7B" w:rsidRPr="00FA26DE" w:rsidRDefault="00255A7B" w:rsidP="00255A7B">
      <w:pPr>
        <w:framePr w:hSpace="181" w:wrap="notBeside" w:vAnchor="text" w:hAnchor="page" w:x="1874" w:y="5957"/>
        <w:jc w:val="both"/>
        <w:rPr>
          <w:rFonts w:ascii="Times New Roman" w:hAnsi="Times New Roman" w:cs="Times New Roman"/>
          <w:spacing w:val="6"/>
          <w:sz w:val="18"/>
          <w:szCs w:val="18"/>
        </w:rPr>
      </w:pPr>
      <w:r w:rsidRPr="00FA26DE">
        <w:rPr>
          <w:rFonts w:ascii="Times New Roman" w:hAnsi="Times New Roman" w:cs="Times New Roman"/>
          <w:spacing w:val="6"/>
          <w:sz w:val="18"/>
          <w:szCs w:val="18"/>
        </w:rPr>
        <w:t>*Adjusted for age category, gender.</w:t>
      </w:r>
    </w:p>
    <w:p w14:paraId="01EE0B99" w14:textId="77777777" w:rsidR="00255A7B" w:rsidRPr="00FA26DE" w:rsidRDefault="00255A7B">
      <w:pPr>
        <w:rPr>
          <w:rFonts w:ascii="Times New Roman" w:hAnsi="Times New Roman" w:cs="Times New Roman"/>
          <w:sz w:val="18"/>
          <w:szCs w:val="18"/>
        </w:rPr>
      </w:pPr>
    </w:p>
    <w:sectPr w:rsidR="00255A7B" w:rsidRPr="00FA26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DCB3D7" w14:textId="77777777" w:rsidR="00F65754" w:rsidRDefault="00F65754" w:rsidP="00F8185D">
      <w:pPr>
        <w:rPr>
          <w:rFonts w:hint="eastAsia"/>
        </w:rPr>
      </w:pPr>
      <w:r>
        <w:separator/>
      </w:r>
    </w:p>
  </w:endnote>
  <w:endnote w:type="continuationSeparator" w:id="0">
    <w:p w14:paraId="7177C540" w14:textId="77777777" w:rsidR="00F65754" w:rsidRDefault="00F65754" w:rsidP="00F8185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5ED245" w14:textId="77777777" w:rsidR="00F65754" w:rsidRDefault="00F65754" w:rsidP="00F8185D">
      <w:pPr>
        <w:rPr>
          <w:rFonts w:hint="eastAsia"/>
        </w:rPr>
      </w:pPr>
      <w:r>
        <w:separator/>
      </w:r>
    </w:p>
  </w:footnote>
  <w:footnote w:type="continuationSeparator" w:id="0">
    <w:p w14:paraId="63F8A5D0" w14:textId="77777777" w:rsidR="00F65754" w:rsidRDefault="00F65754" w:rsidP="00F8185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BA6"/>
    <w:rsid w:val="00025241"/>
    <w:rsid w:val="000622EF"/>
    <w:rsid w:val="000A32E0"/>
    <w:rsid w:val="00102295"/>
    <w:rsid w:val="001D2198"/>
    <w:rsid w:val="001F7377"/>
    <w:rsid w:val="00241D90"/>
    <w:rsid w:val="00255A7B"/>
    <w:rsid w:val="002C3838"/>
    <w:rsid w:val="004035B5"/>
    <w:rsid w:val="004740FE"/>
    <w:rsid w:val="0048721A"/>
    <w:rsid w:val="004F279D"/>
    <w:rsid w:val="0053692B"/>
    <w:rsid w:val="0054378E"/>
    <w:rsid w:val="005B764F"/>
    <w:rsid w:val="00637B7D"/>
    <w:rsid w:val="00744ACE"/>
    <w:rsid w:val="007D1ADD"/>
    <w:rsid w:val="00812156"/>
    <w:rsid w:val="008951E4"/>
    <w:rsid w:val="008A4BA6"/>
    <w:rsid w:val="009041AE"/>
    <w:rsid w:val="009F0ABA"/>
    <w:rsid w:val="00B63498"/>
    <w:rsid w:val="00BB04B0"/>
    <w:rsid w:val="00C63279"/>
    <w:rsid w:val="00C87695"/>
    <w:rsid w:val="00D045C2"/>
    <w:rsid w:val="00D26968"/>
    <w:rsid w:val="00D4525A"/>
    <w:rsid w:val="00D5076D"/>
    <w:rsid w:val="00E2412C"/>
    <w:rsid w:val="00F65754"/>
    <w:rsid w:val="00F8185D"/>
    <w:rsid w:val="00FA26DE"/>
    <w:rsid w:val="00FB1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6229AC"/>
  <w15:chartTrackingRefBased/>
  <w15:docId w15:val="{CD6D169D-5C3B-4A9B-835C-3239FDDDA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412C"/>
    <w:pPr>
      <w:spacing w:after="0" w:line="240" w:lineRule="auto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8A4B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4B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4B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4BA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4BA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4BA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4BA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4BA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4BA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4BA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4B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4B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4BA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4BA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A4BA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4B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4B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4B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4B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4B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4BA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4B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4B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A4B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4B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A4BA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4B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A4BA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A4BA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818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8185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8185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8185D"/>
    <w:rPr>
      <w:sz w:val="18"/>
      <w:szCs w:val="18"/>
    </w:rPr>
  </w:style>
  <w:style w:type="table" w:styleId="af2">
    <w:name w:val="Table Grid"/>
    <w:basedOn w:val="a1"/>
    <w:uiPriority w:val="39"/>
    <w:rsid w:val="00255A7B"/>
    <w:pPr>
      <w:spacing w:after="0" w:line="240" w:lineRule="auto"/>
    </w:pPr>
    <w:rPr>
      <w:sz w:val="21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53692B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53692B"/>
    <w:rPr>
      <w:rFonts w:ascii="Courier New" w:hAnsi="Courier New" w:cs="Courier New"/>
      <w:sz w:val="20"/>
      <w:szCs w:val="20"/>
    </w:rPr>
  </w:style>
  <w:style w:type="paragraph" w:styleId="af3">
    <w:name w:val="caption"/>
    <w:basedOn w:val="a"/>
    <w:next w:val="a"/>
    <w:uiPriority w:val="35"/>
    <w:unhideWhenUsed/>
    <w:qFormat/>
    <w:rsid w:val="004F279D"/>
    <w:rPr>
      <w:rFonts w:asciiTheme="majorHAnsi" w:eastAsia="黑体" w:hAnsiTheme="majorHAnsi" w:cstheme="majorBidi"/>
      <w:sz w:val="20"/>
      <w:szCs w:val="20"/>
    </w:rPr>
  </w:style>
  <w:style w:type="paragraph" w:styleId="af4">
    <w:name w:val="Normal (Web)"/>
    <w:basedOn w:val="a"/>
    <w:uiPriority w:val="99"/>
    <w:semiHidden/>
    <w:unhideWhenUsed/>
    <w:rsid w:val="00E2412C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34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8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8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2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BFDC93-D070-4A87-A5FD-1C1E6412DE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6</TotalTime>
  <Pages>5</Pages>
  <Words>1113</Words>
  <Characters>5615</Characters>
  <Application>Microsoft Office Word</Application>
  <DocSecurity>0</DocSecurity>
  <Lines>623</Lines>
  <Paragraphs>517</Paragraphs>
  <ScaleCrop>false</ScaleCrop>
  <Company/>
  <LinksUpToDate>false</LinksUpToDate>
  <CharactersWithSpaces>6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guo</dc:creator>
  <cp:keywords/>
  <dc:description/>
  <cp:lastModifiedBy>guo guo</cp:lastModifiedBy>
  <cp:revision>15</cp:revision>
  <dcterms:created xsi:type="dcterms:W3CDTF">2025-03-05T03:21:00Z</dcterms:created>
  <dcterms:modified xsi:type="dcterms:W3CDTF">2025-08-07T15:23:00Z</dcterms:modified>
</cp:coreProperties>
</file>